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8AF82C" w14:textId="77777777" w:rsidR="00066539" w:rsidRPr="0012038B" w:rsidRDefault="00066539" w:rsidP="00066539">
      <w:pPr>
        <w:rPr>
          <w:b/>
          <w:bCs/>
        </w:rPr>
      </w:pPr>
      <w:r w:rsidRPr="00613414">
        <w:rPr>
          <w:rFonts w:ascii="Calibri" w:hAnsi="Calibri" w:cs="Calibri"/>
          <w:b/>
          <w:bCs/>
          <w:sz w:val="24"/>
          <w:szCs w:val="24"/>
        </w:rPr>
        <w:t>Supplementary Section:</w:t>
      </w:r>
    </w:p>
    <w:p w14:paraId="185F8003" w14:textId="77777777" w:rsidR="00066539" w:rsidRPr="00613414" w:rsidRDefault="00066539" w:rsidP="00066539">
      <w:pPr>
        <w:rPr>
          <w:rFonts w:ascii="Calibri" w:hAnsi="Calibri" w:cs="Calibri"/>
          <w:b/>
          <w:bCs/>
        </w:rPr>
      </w:pPr>
      <w:r w:rsidRPr="00613414">
        <w:rPr>
          <w:rFonts w:ascii="Calibri" w:hAnsi="Calibri" w:cs="Calibri"/>
          <w:b/>
          <w:bCs/>
        </w:rPr>
        <w:t>Search Strategy</w:t>
      </w:r>
    </w:p>
    <w:p w14:paraId="22BEA645" w14:textId="77777777" w:rsidR="00066539" w:rsidRPr="00613414" w:rsidRDefault="00066539" w:rsidP="00066539">
      <w:pPr>
        <w:rPr>
          <w:rFonts w:ascii="Calibri" w:hAnsi="Calibri" w:cs="Calibri"/>
        </w:rPr>
      </w:pPr>
      <w:r w:rsidRPr="00613414">
        <w:rPr>
          <w:rFonts w:ascii="Calibri" w:hAnsi="Calibri" w:cs="Calibri"/>
        </w:rPr>
        <w:t>Search strategy for scoping review included the following terms:</w:t>
      </w:r>
    </w:p>
    <w:p w14:paraId="06FD5ADE" w14:textId="77777777" w:rsidR="00066539" w:rsidRPr="00613414" w:rsidRDefault="00066539" w:rsidP="00066539">
      <w:pPr>
        <w:rPr>
          <w:rFonts w:ascii="Calibri" w:hAnsi="Calibri" w:cs="Calibri"/>
        </w:rPr>
      </w:pPr>
      <w:r w:rsidRPr="00613414">
        <w:rPr>
          <w:rFonts w:ascii="Calibri" w:hAnsi="Calibri" w:cs="Calibri"/>
        </w:rPr>
        <w:t>“Patient reported outcome measure” OR “Patient reported outcome” OR “PROM” OR “PRO” AND “Feasibility” OR “Feasible” OR “Practical” AND “Implementation” OR “Implement” OR “Barrier”</w:t>
      </w:r>
    </w:p>
    <w:p w14:paraId="4093BA29" w14:textId="77777777" w:rsidR="00066539" w:rsidRPr="00B95F0A" w:rsidRDefault="00066539" w:rsidP="00066539">
      <w:pPr>
        <w:rPr>
          <w:rFonts w:ascii="Calibri" w:hAnsi="Calibri" w:cs="Calibri"/>
          <w:b/>
          <w:bCs/>
          <w:sz w:val="20"/>
          <w:szCs w:val="20"/>
        </w:rPr>
      </w:pPr>
    </w:p>
    <w:p w14:paraId="7E59839E" w14:textId="77777777" w:rsidR="00066539" w:rsidRPr="00613414" w:rsidRDefault="00066539" w:rsidP="00066539">
      <w:pPr>
        <w:rPr>
          <w:rFonts w:ascii="Calibri" w:hAnsi="Calibri" w:cs="Calibri"/>
        </w:rPr>
      </w:pPr>
      <w:r w:rsidRPr="00613414">
        <w:rPr>
          <w:rFonts w:ascii="Calibri" w:hAnsi="Calibri" w:cs="Calibri"/>
          <w:b/>
          <w:bCs/>
        </w:rPr>
        <w:t xml:space="preserve">Table 1: </w:t>
      </w:r>
      <w:r w:rsidRPr="00613414">
        <w:rPr>
          <w:rFonts w:ascii="Calibri" w:hAnsi="Calibri" w:cs="Calibri"/>
        </w:rPr>
        <w:t>Evolution of FACTOR3 items</w:t>
      </w:r>
    </w:p>
    <w:p w14:paraId="4B1B449A" w14:textId="77777777" w:rsidR="00066539" w:rsidRPr="00B95F0A" w:rsidRDefault="00066539" w:rsidP="00066539">
      <w:pPr>
        <w:rPr>
          <w:rFonts w:ascii="Calibri" w:hAnsi="Calibri" w:cs="Calibri"/>
          <w:sz w:val="20"/>
          <w:szCs w:val="20"/>
        </w:rPr>
      </w:pPr>
      <w:r w:rsidRPr="00B95F0A">
        <w:rPr>
          <w:rFonts w:ascii="Calibri" w:hAnsi="Calibri" w:cs="Calibri"/>
          <w:noProof/>
          <w:sz w:val="20"/>
          <w:szCs w:val="20"/>
          <w:lang w:eastAsia="en-GB"/>
        </w:rPr>
        <w:drawing>
          <wp:inline distT="0" distB="0" distL="0" distR="0" wp14:anchorId="6B32CD3F" wp14:editId="16F8E6A5">
            <wp:extent cx="5629275" cy="3314700"/>
            <wp:effectExtent l="57150" t="38100" r="47625" b="76200"/>
            <wp:docPr id="436372764" name="Diagram 4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14:paraId="702399B1" w14:textId="77777777" w:rsidR="00066539" w:rsidRPr="00B95F0A" w:rsidRDefault="00066539" w:rsidP="00066539">
      <w:pPr>
        <w:rPr>
          <w:rFonts w:ascii="Calibri" w:hAnsi="Calibri" w:cs="Calibri"/>
          <w:b/>
          <w:bCs/>
          <w:sz w:val="20"/>
          <w:szCs w:val="20"/>
        </w:rPr>
      </w:pPr>
    </w:p>
    <w:p w14:paraId="20CBFBA9" w14:textId="77777777" w:rsidR="00066539" w:rsidRDefault="00066539" w:rsidP="00066539">
      <w:pPr>
        <w:rPr>
          <w:rFonts w:ascii="Calibri" w:hAnsi="Calibri" w:cs="Calibri"/>
          <w:b/>
          <w:bCs/>
        </w:rPr>
      </w:pPr>
    </w:p>
    <w:p w14:paraId="4C824CA6" w14:textId="77777777" w:rsidR="00066539" w:rsidRDefault="00066539" w:rsidP="00066539">
      <w:pPr>
        <w:rPr>
          <w:rFonts w:ascii="Calibri" w:hAnsi="Calibri" w:cs="Calibri"/>
          <w:b/>
          <w:bCs/>
        </w:rPr>
      </w:pPr>
    </w:p>
    <w:p w14:paraId="3DC3565E" w14:textId="77777777" w:rsidR="00066539" w:rsidRPr="00613414" w:rsidRDefault="00066539" w:rsidP="00066539">
      <w:pPr>
        <w:rPr>
          <w:rFonts w:ascii="Calibri" w:hAnsi="Calibri" w:cs="Calibri"/>
        </w:rPr>
      </w:pPr>
      <w:r w:rsidRPr="00613414">
        <w:rPr>
          <w:rFonts w:ascii="Calibri" w:hAnsi="Calibri" w:cs="Calibri"/>
          <w:b/>
          <w:bCs/>
        </w:rPr>
        <w:t xml:space="preserve">Table 2: </w:t>
      </w:r>
      <w:r w:rsidRPr="00613414">
        <w:rPr>
          <w:rFonts w:ascii="Calibri" w:hAnsi="Calibri" w:cs="Calibri"/>
        </w:rPr>
        <w:t xml:space="preserve">Each reviewer’s score for each PROM. </w:t>
      </w:r>
    </w:p>
    <w:p w14:paraId="09D53ABB" w14:textId="77777777" w:rsidR="00066539" w:rsidRPr="00B95F0A" w:rsidRDefault="00066539" w:rsidP="00066539">
      <w:pPr>
        <w:rPr>
          <w:rFonts w:ascii="Calibri" w:hAnsi="Calibri" w:cs="Calibri"/>
          <w:sz w:val="20"/>
          <w:szCs w:val="20"/>
        </w:rPr>
      </w:pPr>
      <w:r w:rsidRPr="00B95F0A">
        <w:rPr>
          <w:rFonts w:ascii="Calibri" w:hAnsi="Calibri" w:cs="Calibri"/>
          <w:sz w:val="20"/>
          <w:szCs w:val="20"/>
        </w:rPr>
        <w:t xml:space="preserve"> 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066539" w:rsidRPr="00B95F0A" w14:paraId="18618211" w14:textId="77777777" w:rsidTr="00E50C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54" w:type="dxa"/>
          </w:tcPr>
          <w:p w14:paraId="543ABE98" w14:textId="77777777" w:rsidR="00066539" w:rsidRPr="00B95F0A" w:rsidRDefault="00066539" w:rsidP="00E50C7F">
            <w:pPr>
              <w:jc w:val="center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B95F0A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PROM</w:t>
            </w:r>
          </w:p>
        </w:tc>
        <w:tc>
          <w:tcPr>
            <w:tcW w:w="2254" w:type="dxa"/>
          </w:tcPr>
          <w:p w14:paraId="6CAEC2EE" w14:textId="77777777" w:rsidR="00066539" w:rsidRPr="00B95F0A" w:rsidRDefault="00066539" w:rsidP="00E50C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B95F0A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Reviewer 1</w:t>
            </w:r>
          </w:p>
        </w:tc>
        <w:tc>
          <w:tcPr>
            <w:tcW w:w="2254" w:type="dxa"/>
          </w:tcPr>
          <w:p w14:paraId="07790C04" w14:textId="77777777" w:rsidR="00066539" w:rsidRPr="00B95F0A" w:rsidRDefault="00066539" w:rsidP="00E50C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B95F0A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Reviewer 2</w:t>
            </w:r>
          </w:p>
        </w:tc>
        <w:tc>
          <w:tcPr>
            <w:tcW w:w="2254" w:type="dxa"/>
          </w:tcPr>
          <w:p w14:paraId="49CEAA21" w14:textId="77777777" w:rsidR="00066539" w:rsidRPr="00B95F0A" w:rsidRDefault="00066539" w:rsidP="00E50C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B95F0A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Reviewer 3</w:t>
            </w:r>
          </w:p>
        </w:tc>
      </w:tr>
      <w:tr w:rsidR="00066539" w:rsidRPr="00B95F0A" w14:paraId="2F48EE6D" w14:textId="77777777" w:rsidTr="00E50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FC783FD" w14:textId="77777777" w:rsidR="00066539" w:rsidRPr="00B95F0A" w:rsidRDefault="00066539" w:rsidP="00E50C7F">
            <w:pPr>
              <w:jc w:val="center"/>
              <w:rPr>
                <w:rFonts w:ascii="Calibri" w:hAnsi="Calibri" w:cs="Calibri"/>
                <w:b/>
                <w:bCs/>
                <w:i w:val="0"/>
                <w:iCs w:val="0"/>
                <w:caps/>
                <w:sz w:val="20"/>
                <w:szCs w:val="20"/>
              </w:rPr>
            </w:pPr>
          </w:p>
          <w:p w14:paraId="541F7B7E" w14:textId="77777777" w:rsidR="00066539" w:rsidRPr="00B95F0A" w:rsidRDefault="00066539" w:rsidP="00E50C7F">
            <w:pPr>
              <w:jc w:val="center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B95F0A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EQ5D-5L</w:t>
            </w:r>
          </w:p>
        </w:tc>
        <w:tc>
          <w:tcPr>
            <w:tcW w:w="2254" w:type="dxa"/>
          </w:tcPr>
          <w:p w14:paraId="56D170E8" w14:textId="77777777" w:rsidR="00066539" w:rsidRPr="00B95F0A" w:rsidRDefault="00066539" w:rsidP="00E50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3BE54FD8" w14:textId="77777777" w:rsidR="00066539" w:rsidRPr="00B95F0A" w:rsidRDefault="00066539" w:rsidP="00E50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95F0A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2254" w:type="dxa"/>
          </w:tcPr>
          <w:p w14:paraId="6734E9F5" w14:textId="77777777" w:rsidR="00066539" w:rsidRPr="00B95F0A" w:rsidRDefault="00066539" w:rsidP="00E50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740049B2" w14:textId="77777777" w:rsidR="00066539" w:rsidRPr="00B95F0A" w:rsidRDefault="00066539" w:rsidP="00E50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95F0A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2254" w:type="dxa"/>
          </w:tcPr>
          <w:p w14:paraId="4A182EDE" w14:textId="77777777" w:rsidR="00066539" w:rsidRPr="00B95F0A" w:rsidRDefault="00066539" w:rsidP="00E50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1CCAE892" w14:textId="77777777" w:rsidR="00066539" w:rsidRPr="00B95F0A" w:rsidRDefault="00066539" w:rsidP="00E50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95F0A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</w:tr>
      <w:tr w:rsidR="00066539" w:rsidRPr="00B95F0A" w14:paraId="45CC96F4" w14:textId="77777777" w:rsidTr="00E50C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BEF86B8" w14:textId="77777777" w:rsidR="00066539" w:rsidRPr="00B95F0A" w:rsidRDefault="00066539" w:rsidP="00E50C7F">
            <w:pPr>
              <w:jc w:val="center"/>
              <w:rPr>
                <w:rFonts w:ascii="Calibri" w:hAnsi="Calibri" w:cs="Calibri"/>
                <w:b/>
                <w:bCs/>
                <w:i w:val="0"/>
                <w:iCs w:val="0"/>
                <w:caps/>
                <w:sz w:val="20"/>
                <w:szCs w:val="20"/>
              </w:rPr>
            </w:pPr>
          </w:p>
          <w:p w14:paraId="4F100062" w14:textId="77777777" w:rsidR="00066539" w:rsidRPr="00B95F0A" w:rsidRDefault="00066539" w:rsidP="00E50C7F">
            <w:pPr>
              <w:jc w:val="center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B95F0A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Oxford Hip Score</w:t>
            </w:r>
          </w:p>
        </w:tc>
        <w:tc>
          <w:tcPr>
            <w:tcW w:w="2254" w:type="dxa"/>
          </w:tcPr>
          <w:p w14:paraId="33EB8AA4" w14:textId="77777777" w:rsidR="00066539" w:rsidRPr="00B95F0A" w:rsidRDefault="00066539" w:rsidP="00E5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6E3283A7" w14:textId="77777777" w:rsidR="00066539" w:rsidRPr="00B95F0A" w:rsidRDefault="00066539" w:rsidP="00E5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95F0A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2254" w:type="dxa"/>
          </w:tcPr>
          <w:p w14:paraId="22F181D9" w14:textId="77777777" w:rsidR="00066539" w:rsidRPr="00B95F0A" w:rsidRDefault="00066539" w:rsidP="00E5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260F3621" w14:textId="77777777" w:rsidR="00066539" w:rsidRPr="00B95F0A" w:rsidRDefault="00066539" w:rsidP="00E5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95F0A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2254" w:type="dxa"/>
          </w:tcPr>
          <w:p w14:paraId="309C50BA" w14:textId="77777777" w:rsidR="00066539" w:rsidRPr="00B95F0A" w:rsidRDefault="00066539" w:rsidP="00E5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77D1C702" w14:textId="77777777" w:rsidR="00066539" w:rsidRPr="00B95F0A" w:rsidRDefault="00066539" w:rsidP="00E5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95F0A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</w:tr>
      <w:tr w:rsidR="00066539" w:rsidRPr="00B95F0A" w14:paraId="13843D4E" w14:textId="77777777" w:rsidTr="00E50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4C7F8F7" w14:textId="77777777" w:rsidR="00066539" w:rsidRPr="00B95F0A" w:rsidRDefault="00066539" w:rsidP="00E50C7F">
            <w:pPr>
              <w:jc w:val="center"/>
              <w:rPr>
                <w:rFonts w:ascii="Calibri" w:hAnsi="Calibri" w:cs="Calibri"/>
                <w:b/>
                <w:bCs/>
                <w:i w:val="0"/>
                <w:iCs w:val="0"/>
                <w:caps/>
                <w:sz w:val="20"/>
                <w:szCs w:val="20"/>
              </w:rPr>
            </w:pPr>
          </w:p>
          <w:p w14:paraId="16A6EBE8" w14:textId="77777777" w:rsidR="00066539" w:rsidRPr="00B95F0A" w:rsidRDefault="00066539" w:rsidP="00E50C7F">
            <w:pPr>
              <w:jc w:val="center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B95F0A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Re-QOL-10</w:t>
            </w:r>
          </w:p>
        </w:tc>
        <w:tc>
          <w:tcPr>
            <w:tcW w:w="2254" w:type="dxa"/>
          </w:tcPr>
          <w:p w14:paraId="1CB4E465" w14:textId="77777777" w:rsidR="00066539" w:rsidRPr="00B95F0A" w:rsidRDefault="00066539" w:rsidP="00E50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62AACA9C" w14:textId="77777777" w:rsidR="00066539" w:rsidRPr="00B95F0A" w:rsidRDefault="00066539" w:rsidP="00E50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95F0A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2254" w:type="dxa"/>
          </w:tcPr>
          <w:p w14:paraId="4D2BAD4B" w14:textId="77777777" w:rsidR="00066539" w:rsidRPr="00B95F0A" w:rsidRDefault="00066539" w:rsidP="00E50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1FA4024C" w14:textId="77777777" w:rsidR="00066539" w:rsidRPr="00B95F0A" w:rsidRDefault="00066539" w:rsidP="00E50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95F0A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2254" w:type="dxa"/>
          </w:tcPr>
          <w:p w14:paraId="71F8CE3C" w14:textId="77777777" w:rsidR="00066539" w:rsidRPr="00B95F0A" w:rsidRDefault="00066539" w:rsidP="00E50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710CCF93" w14:textId="77777777" w:rsidR="00066539" w:rsidRPr="00B95F0A" w:rsidRDefault="00066539" w:rsidP="00E50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95F0A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066539" w:rsidRPr="00B95F0A" w14:paraId="34367534" w14:textId="77777777" w:rsidTr="00E50C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3309966" w14:textId="77777777" w:rsidR="00066539" w:rsidRPr="00B95F0A" w:rsidRDefault="00066539" w:rsidP="00E50C7F">
            <w:pPr>
              <w:jc w:val="center"/>
              <w:rPr>
                <w:rFonts w:ascii="Calibri" w:hAnsi="Calibri" w:cs="Calibri"/>
                <w:b/>
                <w:bCs/>
                <w:i w:val="0"/>
                <w:iCs w:val="0"/>
                <w:caps/>
                <w:sz w:val="20"/>
                <w:szCs w:val="20"/>
              </w:rPr>
            </w:pPr>
          </w:p>
          <w:p w14:paraId="0A79C383" w14:textId="77777777" w:rsidR="00066539" w:rsidRPr="00B95F0A" w:rsidRDefault="00066539" w:rsidP="00E50C7F">
            <w:pPr>
              <w:jc w:val="center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B95F0A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EORTC-QLQ-30</w:t>
            </w:r>
          </w:p>
        </w:tc>
        <w:tc>
          <w:tcPr>
            <w:tcW w:w="2254" w:type="dxa"/>
          </w:tcPr>
          <w:p w14:paraId="7C4E29D0" w14:textId="77777777" w:rsidR="00066539" w:rsidRPr="00B95F0A" w:rsidRDefault="00066539" w:rsidP="00E5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5DA71DBA" w14:textId="77777777" w:rsidR="00066539" w:rsidRPr="00B95F0A" w:rsidRDefault="00066539" w:rsidP="00E5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95F0A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2254" w:type="dxa"/>
          </w:tcPr>
          <w:p w14:paraId="6F2C4A80" w14:textId="77777777" w:rsidR="00066539" w:rsidRPr="00B95F0A" w:rsidRDefault="00066539" w:rsidP="00E5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1132F9DA" w14:textId="77777777" w:rsidR="00066539" w:rsidRPr="00B95F0A" w:rsidRDefault="00066539" w:rsidP="00E5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95F0A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254" w:type="dxa"/>
          </w:tcPr>
          <w:p w14:paraId="6BA7E2A8" w14:textId="77777777" w:rsidR="00066539" w:rsidRPr="00B95F0A" w:rsidRDefault="00066539" w:rsidP="00E5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22AF254B" w14:textId="77777777" w:rsidR="00066539" w:rsidRPr="00B95F0A" w:rsidRDefault="00066539" w:rsidP="00E5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95F0A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066539" w:rsidRPr="00B95F0A" w14:paraId="09421677" w14:textId="77777777" w:rsidTr="00E50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83B2642" w14:textId="77777777" w:rsidR="00066539" w:rsidRPr="00B95F0A" w:rsidRDefault="00066539" w:rsidP="00E50C7F">
            <w:pPr>
              <w:jc w:val="center"/>
              <w:rPr>
                <w:rFonts w:ascii="Calibri" w:hAnsi="Calibri" w:cs="Calibri"/>
                <w:b/>
                <w:bCs/>
                <w:i w:val="0"/>
                <w:iCs w:val="0"/>
                <w:caps/>
                <w:sz w:val="20"/>
                <w:szCs w:val="20"/>
              </w:rPr>
            </w:pPr>
          </w:p>
          <w:p w14:paraId="003767B4" w14:textId="77777777" w:rsidR="00066539" w:rsidRPr="00B95F0A" w:rsidRDefault="00066539" w:rsidP="00E50C7F">
            <w:pPr>
              <w:jc w:val="center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B95F0A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HeartQOL</w:t>
            </w:r>
          </w:p>
        </w:tc>
        <w:tc>
          <w:tcPr>
            <w:tcW w:w="2254" w:type="dxa"/>
          </w:tcPr>
          <w:p w14:paraId="689220EE" w14:textId="77777777" w:rsidR="00066539" w:rsidRPr="00B95F0A" w:rsidRDefault="00066539" w:rsidP="00E50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490641AC" w14:textId="77777777" w:rsidR="00066539" w:rsidRPr="00B95F0A" w:rsidRDefault="00066539" w:rsidP="00E50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95F0A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2254" w:type="dxa"/>
          </w:tcPr>
          <w:p w14:paraId="10124B57" w14:textId="77777777" w:rsidR="00066539" w:rsidRPr="00B95F0A" w:rsidRDefault="00066539" w:rsidP="00E50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28E0F2A4" w14:textId="77777777" w:rsidR="00066539" w:rsidRPr="00B95F0A" w:rsidRDefault="00066539" w:rsidP="00E50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95F0A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2254" w:type="dxa"/>
          </w:tcPr>
          <w:p w14:paraId="58C95398" w14:textId="77777777" w:rsidR="00066539" w:rsidRPr="00B95F0A" w:rsidRDefault="00066539" w:rsidP="00E50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3E98DC24" w14:textId="77777777" w:rsidR="00066539" w:rsidRPr="00B95F0A" w:rsidRDefault="00066539" w:rsidP="00E50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95F0A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066539" w:rsidRPr="00B95F0A" w14:paraId="6343068A" w14:textId="77777777" w:rsidTr="00E50C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7648E59" w14:textId="77777777" w:rsidR="00066539" w:rsidRPr="00B95F0A" w:rsidRDefault="00066539" w:rsidP="00E50C7F">
            <w:pPr>
              <w:jc w:val="center"/>
              <w:rPr>
                <w:rFonts w:ascii="Calibri" w:hAnsi="Calibri" w:cs="Calibri"/>
                <w:b/>
                <w:bCs/>
                <w:i w:val="0"/>
                <w:iCs w:val="0"/>
                <w:caps/>
                <w:sz w:val="20"/>
                <w:szCs w:val="20"/>
              </w:rPr>
            </w:pPr>
          </w:p>
          <w:p w14:paraId="77B5D23B" w14:textId="77777777" w:rsidR="00066539" w:rsidRPr="00B95F0A" w:rsidRDefault="00066539" w:rsidP="00E50C7F">
            <w:pPr>
              <w:jc w:val="center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B95F0A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lastRenderedPageBreak/>
              <w:t>NEI VFQ-25</w:t>
            </w:r>
          </w:p>
        </w:tc>
        <w:tc>
          <w:tcPr>
            <w:tcW w:w="2254" w:type="dxa"/>
          </w:tcPr>
          <w:p w14:paraId="154F22D6" w14:textId="77777777" w:rsidR="00066539" w:rsidRPr="00B95F0A" w:rsidRDefault="00066539" w:rsidP="00E5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17F839E5" w14:textId="77777777" w:rsidR="00066539" w:rsidRPr="00B95F0A" w:rsidRDefault="00066539" w:rsidP="00E5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95F0A">
              <w:rPr>
                <w:rFonts w:ascii="Calibri" w:hAnsi="Calibri" w:cs="Calibri"/>
                <w:sz w:val="20"/>
                <w:szCs w:val="20"/>
              </w:rPr>
              <w:lastRenderedPageBreak/>
              <w:t>7</w:t>
            </w:r>
          </w:p>
        </w:tc>
        <w:tc>
          <w:tcPr>
            <w:tcW w:w="2254" w:type="dxa"/>
          </w:tcPr>
          <w:p w14:paraId="28D1CAFA" w14:textId="77777777" w:rsidR="00066539" w:rsidRPr="00B95F0A" w:rsidRDefault="00066539" w:rsidP="00E5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1364A8EC" w14:textId="77777777" w:rsidR="00066539" w:rsidRPr="00B95F0A" w:rsidRDefault="00066539" w:rsidP="00E5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95F0A">
              <w:rPr>
                <w:rFonts w:ascii="Calibri" w:hAnsi="Calibri" w:cs="Calibri"/>
                <w:sz w:val="20"/>
                <w:szCs w:val="20"/>
              </w:rPr>
              <w:lastRenderedPageBreak/>
              <w:t>4</w:t>
            </w:r>
          </w:p>
        </w:tc>
        <w:tc>
          <w:tcPr>
            <w:tcW w:w="2254" w:type="dxa"/>
          </w:tcPr>
          <w:p w14:paraId="17B11FE2" w14:textId="77777777" w:rsidR="00066539" w:rsidRPr="00B95F0A" w:rsidRDefault="00066539" w:rsidP="00E5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0120D2C8" w14:textId="77777777" w:rsidR="00066539" w:rsidRPr="00B95F0A" w:rsidRDefault="00066539" w:rsidP="00E50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95F0A">
              <w:rPr>
                <w:rFonts w:ascii="Calibri" w:hAnsi="Calibri" w:cs="Calibri"/>
                <w:sz w:val="20"/>
                <w:szCs w:val="20"/>
              </w:rPr>
              <w:lastRenderedPageBreak/>
              <w:t>5</w:t>
            </w:r>
          </w:p>
        </w:tc>
      </w:tr>
    </w:tbl>
    <w:p w14:paraId="1D5ECBB4" w14:textId="77777777" w:rsidR="00066539" w:rsidRPr="00B95F0A" w:rsidRDefault="00066539" w:rsidP="00066539">
      <w:pPr>
        <w:rPr>
          <w:rFonts w:ascii="Calibri" w:hAnsi="Calibri" w:cs="Calibri"/>
          <w:sz w:val="20"/>
          <w:szCs w:val="20"/>
        </w:rPr>
      </w:pPr>
    </w:p>
    <w:p w14:paraId="58B98916" w14:textId="77777777" w:rsidR="00066539" w:rsidRPr="00B95F0A" w:rsidRDefault="00066539" w:rsidP="00066539">
      <w:pPr>
        <w:rPr>
          <w:rFonts w:ascii="Calibri" w:hAnsi="Calibri" w:cs="Calibri"/>
          <w:sz w:val="20"/>
          <w:szCs w:val="20"/>
        </w:rPr>
      </w:pPr>
    </w:p>
    <w:p w14:paraId="60CD02E2" w14:textId="77777777" w:rsidR="00066539" w:rsidRDefault="00066539" w:rsidP="00066539">
      <w:pPr>
        <w:rPr>
          <w:rFonts w:ascii="Calibri" w:hAnsi="Calibri" w:cs="Calibri"/>
          <w:sz w:val="20"/>
          <w:szCs w:val="20"/>
        </w:rPr>
      </w:pPr>
    </w:p>
    <w:p w14:paraId="33F4758A" w14:textId="77777777" w:rsidR="00066539" w:rsidRDefault="00066539" w:rsidP="00066539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444DF604" w14:textId="77777777" w:rsidR="00066539" w:rsidRDefault="00066539" w:rsidP="00066539">
      <w:pPr>
        <w:rPr>
          <w:rFonts w:ascii="Calibri" w:hAnsi="Calibri" w:cs="Calibri"/>
        </w:rPr>
      </w:pPr>
      <w:r w:rsidRPr="00613414">
        <w:rPr>
          <w:rFonts w:ascii="Calibri" w:hAnsi="Calibri" w:cs="Calibri"/>
          <w:b/>
          <w:bCs/>
        </w:rPr>
        <w:lastRenderedPageBreak/>
        <w:t>Table 3</w:t>
      </w:r>
      <w:r w:rsidRPr="00613414">
        <w:rPr>
          <w:rFonts w:ascii="Calibri" w:hAnsi="Calibri" w:cs="Calibri"/>
        </w:rPr>
        <w:t>: FACTOR3 checklist</w:t>
      </w:r>
      <w:r>
        <w:rPr>
          <w:rFonts w:ascii="Calibri" w:hAnsi="Calibri" w:cs="Calibri"/>
        </w:rPr>
        <w:t xml:space="preserve"> table.</w:t>
      </w:r>
    </w:p>
    <w:p w14:paraId="7DE3CAD8" w14:textId="77777777" w:rsidR="00066539" w:rsidRPr="000253C2" w:rsidRDefault="00066539" w:rsidP="00066539">
      <w:pPr>
        <w:rPr>
          <w:rFonts w:ascii="Calibri" w:hAnsi="Calibri" w:cs="Calibri"/>
          <w:sz w:val="24"/>
          <w:szCs w:val="24"/>
        </w:rPr>
      </w:pPr>
    </w:p>
    <w:p w14:paraId="26E9C70B" w14:textId="77777777" w:rsidR="00066539" w:rsidRPr="000253C2" w:rsidRDefault="00066539" w:rsidP="00066539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</w:rPr>
      </w:pPr>
      <w:r w:rsidRPr="000253C2">
        <w:rPr>
          <w:rFonts w:ascii="Calibri" w:hAnsi="Calibri" w:cs="Calibri"/>
        </w:rPr>
        <w:t>Is it free to use according to the intended context?</w:t>
      </w:r>
    </w:p>
    <w:p w14:paraId="7185AD29" w14:textId="77777777" w:rsidR="00066539" w:rsidRPr="000253C2" w:rsidRDefault="00066539" w:rsidP="00066539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</w:rPr>
      </w:pPr>
      <w:r w:rsidRPr="000253C2">
        <w:rPr>
          <w:rFonts w:ascii="Calibri" w:hAnsi="Calibri" w:cs="Calibri"/>
        </w:rPr>
        <w:t>Is a license required?</w:t>
      </w:r>
    </w:p>
    <w:p w14:paraId="3050F8A1" w14:textId="77777777" w:rsidR="00066539" w:rsidRPr="000253C2" w:rsidRDefault="00066539" w:rsidP="00066539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</w:rPr>
      </w:pPr>
      <w:r w:rsidRPr="000253C2">
        <w:rPr>
          <w:rFonts w:ascii="Calibri" w:hAnsi="Calibri" w:cs="Calibri"/>
        </w:rPr>
        <w:t>Are the questions easily understood?</w:t>
      </w:r>
    </w:p>
    <w:p w14:paraId="2D5F0059" w14:textId="77777777" w:rsidR="00066539" w:rsidRPr="000253C2" w:rsidRDefault="00066539" w:rsidP="00066539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</w:rPr>
      </w:pPr>
      <w:r w:rsidRPr="000253C2">
        <w:rPr>
          <w:rFonts w:ascii="Calibri" w:hAnsi="Calibri" w:cs="Calibri"/>
        </w:rPr>
        <w:t>Does the duration of PROM align with the goal?</w:t>
      </w:r>
    </w:p>
    <w:p w14:paraId="309D113A" w14:textId="77777777" w:rsidR="00066539" w:rsidRPr="000253C2" w:rsidRDefault="00066539" w:rsidP="00066539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</w:rPr>
      </w:pPr>
      <w:r w:rsidRPr="000253C2">
        <w:rPr>
          <w:rFonts w:ascii="Calibri" w:hAnsi="Calibri" w:cs="Calibri"/>
        </w:rPr>
        <w:t>Does the PROM cover all necessary aspects of the disease (or regulatory approval for trials only)?</w:t>
      </w:r>
    </w:p>
    <w:p w14:paraId="14AAAF12" w14:textId="77777777" w:rsidR="00066539" w:rsidRPr="000253C2" w:rsidRDefault="00066539" w:rsidP="00066539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</w:rPr>
      </w:pPr>
      <w:r w:rsidRPr="000253C2">
        <w:rPr>
          <w:rFonts w:ascii="Calibri" w:hAnsi="Calibri" w:cs="Calibri"/>
        </w:rPr>
        <w:t>Are there culturally validated translations of the PROM in the desired language(s)?</w:t>
      </w:r>
    </w:p>
    <w:p w14:paraId="730B0693" w14:textId="77777777" w:rsidR="00066539" w:rsidRPr="000253C2" w:rsidRDefault="00066539" w:rsidP="00066539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</w:rPr>
      </w:pPr>
      <w:r w:rsidRPr="000253C2">
        <w:rPr>
          <w:rFonts w:ascii="Calibri" w:hAnsi="Calibri" w:cs="Calibri"/>
        </w:rPr>
        <w:t>Is the PROM compatible with electronic devices?</w:t>
      </w:r>
    </w:p>
    <w:p w14:paraId="090828B8" w14:textId="77777777" w:rsidR="00066539" w:rsidRDefault="00066539" w:rsidP="00066539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</w:rPr>
      </w:pPr>
      <w:r w:rsidRPr="000253C2">
        <w:rPr>
          <w:rFonts w:ascii="Calibri" w:hAnsi="Calibri" w:cs="Calibri"/>
        </w:rPr>
        <w:t>Does the PROM contain minimal important difference?</w:t>
      </w:r>
    </w:p>
    <w:p w14:paraId="190EE34D" w14:textId="77777777" w:rsidR="00066539" w:rsidRPr="000253C2" w:rsidRDefault="00066539" w:rsidP="00066539">
      <w:pPr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>Yes answers equate to a score of 1 and No equates to 0.</w:t>
      </w:r>
    </w:p>
    <w:p w14:paraId="1A69C17E" w14:textId="77777777" w:rsidR="00EA6DFC" w:rsidRDefault="00EA6DFC"/>
    <w:sectPr w:rsidR="00EA6DFC" w:rsidSect="000665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634DD1"/>
    <w:multiLevelType w:val="hybridMultilevel"/>
    <w:tmpl w:val="10D4F5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764270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539"/>
    <w:rsid w:val="00066539"/>
    <w:rsid w:val="002B4A9E"/>
    <w:rsid w:val="00594AB8"/>
    <w:rsid w:val="009141D4"/>
    <w:rsid w:val="00C052F5"/>
    <w:rsid w:val="00D30E9E"/>
    <w:rsid w:val="00EA6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72515"/>
  <w15:chartTrackingRefBased/>
  <w15:docId w15:val="{2106364A-2721-47EF-9AE7-586AFC45F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53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65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65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65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65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65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65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65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65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65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5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65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65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65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65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65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65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65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65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65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65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65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65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65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65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65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65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65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65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6539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066539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4">
  <dgm:title val=""/>
  <dgm:desc val=""/>
  <dgm:catLst>
    <dgm:cat type="accent1" pri="11400"/>
  </dgm:catLst>
  <dgm:styleLbl name="node0">
    <dgm:fillClrLst meth="cycle">
      <a:schemeClr val="accent1">
        <a:shade val="60000"/>
      </a:schemeClr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cycle">
      <a:schemeClr val="accent1">
        <a:shade val="50000"/>
      </a:schemeClr>
      <a:schemeClr val="accent1">
        <a:tint val="55000"/>
      </a:schemeClr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cycle">
      <a:schemeClr val="accent1">
        <a:shade val="50000"/>
      </a:schemeClr>
      <a:schemeClr val="accent1">
        <a:tint val="55000"/>
      </a:schemeClr>
    </dgm:fillClrLst>
    <dgm:linClrLst meth="cycle">
      <a:schemeClr val="accent1">
        <a:shade val="50000"/>
      </a:schemeClr>
      <a:schemeClr val="accent1">
        <a:tint val="55000"/>
      </a:schemeClr>
    </dgm:linClrLst>
    <dgm:effectClrLst/>
    <dgm:txLinClrLst/>
    <dgm:txFillClrLst/>
    <dgm:txEffectClrLst/>
  </dgm:styleLbl>
  <dgm:styleLbl name="lnNode1">
    <dgm:fillClrLst meth="cycle">
      <a:schemeClr val="accent1">
        <a:shade val="50000"/>
      </a:schemeClr>
      <a:schemeClr val="accent1">
        <a:tint val="55000"/>
      </a:schemeClr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cycle">
      <a:schemeClr val="accent1">
        <a:shade val="80000"/>
        <a:alpha val="50000"/>
      </a:schemeClr>
      <a:schemeClr val="accent1">
        <a:tint val="50000"/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1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1">
        <a:tint val="99000"/>
      </a:schemeClr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1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1">
        <a:tint val="50000"/>
      </a:schemeClr>
      <a:schemeClr val="accent1">
        <a:tint val="55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1">
        <a:tint val="50000"/>
      </a:schemeClr>
      <a:schemeClr val="accent1">
        <a:tint val="55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1">
        <a:tint val="50000"/>
      </a:schemeClr>
      <a:schemeClr val="accent1">
        <a:tint val="55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cycle">
      <a:schemeClr val="accent1">
        <a:shade val="90000"/>
      </a:schemeClr>
      <a:schemeClr val="accent1">
        <a:tint val="50000"/>
      </a:schemeClr>
    </dgm:fillClrLst>
    <dgm:linClrLst meth="cycle">
      <a:schemeClr val="accent1">
        <a:shade val="90000"/>
      </a:schemeClr>
      <a:schemeClr val="accent1">
        <a:tint val="50000"/>
      </a:schemeClr>
    </dgm:linClrLst>
    <dgm:effectClrLst/>
    <dgm:txLinClrLst/>
    <dgm:txFillClrLst/>
    <dgm:txEffectClrLst/>
  </dgm:styleLbl>
  <dgm:styleLbl name="fgSibTrans2D1">
    <dgm:fillClrLst meth="cycle">
      <a:schemeClr val="accent1">
        <a:shade val="90000"/>
      </a:schemeClr>
      <a:schemeClr val="accent1">
        <a:tint val="50000"/>
      </a:schemeClr>
    </dgm:fillClrLst>
    <dgm:linClrLst meth="cycle">
      <a:schemeClr val="accent1">
        <a:shade val="90000"/>
      </a:schemeClr>
      <a:schemeClr val="accent1">
        <a:tint val="50000"/>
      </a:schemeClr>
    </dgm:linClrLst>
    <dgm:effectClrLst/>
    <dgm:txLinClrLst/>
    <dgm:txFillClrLst/>
    <dgm:txEffectClrLst/>
  </dgm:styleLbl>
  <dgm:styleLbl name="bgSibTrans2D1">
    <dgm:fillClrLst meth="cycle">
      <a:schemeClr val="accent1">
        <a:shade val="90000"/>
      </a:schemeClr>
      <a:schemeClr val="accent1">
        <a:tint val="50000"/>
      </a:schemeClr>
    </dgm:fillClrLst>
    <dgm:linClrLst meth="cycle">
      <a:schemeClr val="accent1">
        <a:shade val="90000"/>
      </a:schemeClr>
      <a:schemeClr val="accent1">
        <a:tint val="50000"/>
      </a:schemeClr>
    </dgm:linClrLst>
    <dgm:effectClrLst/>
    <dgm:txLinClrLst/>
    <dgm:txFillClrLst/>
    <dgm:txEffectClrLst/>
  </dgm:styleLbl>
  <dgm:styleLbl name="sibTrans1D1">
    <dgm:fillClrLst meth="cycle">
      <a:schemeClr val="accent1">
        <a:shade val="90000"/>
      </a:schemeClr>
      <a:schemeClr val="accent1">
        <a:tint val="50000"/>
      </a:schemeClr>
    </dgm:fillClrLst>
    <dgm:linClrLst meth="cycle">
      <a:schemeClr val="accent1">
        <a:shade val="90000"/>
      </a:schemeClr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1">
        <a:tint val="90000"/>
      </a:schemeClr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1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1">
        <a:tint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shade val="80000"/>
      </a:schemeClr>
    </dgm:linClrLst>
    <dgm:effectClrLst/>
    <dgm:txLinClrLst/>
    <dgm:txFillClrLst/>
    <dgm:txEffectClrLst/>
  </dgm:styleLbl>
  <dgm:styleLbl name="parChTrans2D2">
    <dgm:fillClrLst meth="repeat">
      <a:schemeClr val="accent1">
        <a:tint val="90000"/>
      </a:schemeClr>
    </dgm:fillClrLst>
    <dgm:linClrLst meth="repeat">
      <a:schemeClr val="accent1">
        <a:tint val="90000"/>
      </a:schemeClr>
    </dgm:linClrLst>
    <dgm:effectClrLst/>
    <dgm:txLinClrLst/>
    <dgm:txFillClrLst/>
    <dgm:txEffectClrLst/>
  </dgm:styleLbl>
  <dgm:styleLbl name="parChTrans2D3">
    <dgm:fillClrLst meth="repeat">
      <a:schemeClr val="accent1">
        <a:tint val="70000"/>
      </a:schemeClr>
    </dgm:fillClrLst>
    <dgm:linClrLst meth="repeat">
      <a:schemeClr val="accent1">
        <a:tint val="70000"/>
      </a:schemeClr>
    </dgm:linClrLst>
    <dgm:effectClrLst/>
    <dgm:txLinClrLst/>
    <dgm:txFillClrLst/>
    <dgm:txEffectClrLst/>
  </dgm:styleLbl>
  <dgm:styleLbl name="parChTrans2D4">
    <dgm:fillClrLst meth="repeat">
      <a:schemeClr val="accent1">
        <a:tint val="50000"/>
      </a:schemeClr>
    </dgm:fillClrLst>
    <dgm:linClrLst meth="repeat">
      <a:schemeClr val="accent1">
        <a:tint val="50000"/>
      </a:schemeClr>
    </dgm:linClrLst>
    <dgm:effectClrLst/>
    <dgm:txLinClrLst/>
    <dgm:txFillClrLst meth="repeat">
      <a:schemeClr val="dk1"/>
    </dgm:txFillClrLst>
    <dgm:txEffectClrLst/>
  </dgm:styleLbl>
  <dgm:styleLbl name="parChTrans1D1">
    <dgm:fillClrLst meth="repeat">
      <a:schemeClr val="accent1">
        <a:shade val="8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>
        <a:tint val="90000"/>
      </a:schemeClr>
    </dgm:fillClrLst>
    <dgm:linClrLst meth="repeat">
      <a:schemeClr val="accent1">
        <a:tint val="9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>
        <a:tint val="70000"/>
      </a:schemeClr>
    </dgm:fillClrLst>
    <dgm:linClrLst meth="repeat">
      <a:schemeClr val="accent1">
        <a:tint val="7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>
        <a:tint val="50000"/>
      </a:schemeClr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cycle">
      <a:schemeClr val="accent1">
        <a:shade val="50000"/>
      </a:schemeClr>
      <a:schemeClr val="accent1">
        <a:tint val="55000"/>
      </a:schemeClr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cycle">
      <a:schemeClr val="accent1">
        <a:shade val="50000"/>
      </a:schemeClr>
      <a:schemeClr val="accent1">
        <a:tint val="55000"/>
      </a:schemeClr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cycle">
      <a:schemeClr val="accent1">
        <a:shade val="50000"/>
      </a:schemeClr>
      <a:schemeClr val="accent1">
        <a:tint val="55000"/>
      </a:schemeClr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55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cycle">
      <a:schemeClr val="accent1">
        <a:shade val="50000"/>
      </a:schemeClr>
      <a:schemeClr val="accent1">
        <a:tint val="55000"/>
      </a:schemeClr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cycle">
      <a:schemeClr val="accent1">
        <a:shade val="50000"/>
      </a:schemeClr>
      <a:schemeClr val="accent1">
        <a:tint val="55000"/>
      </a:schemeClr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55000"/>
      </a:schemeClr>
    </dgm:fillClrLst>
    <dgm:linClrLst meth="repeat">
      <a:schemeClr val="accent1">
        <a:alpha val="90000"/>
        <a:tint val="55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55000"/>
      </a:schemeClr>
    </dgm:fillClrLst>
    <dgm:linClrLst meth="repeat">
      <a:schemeClr val="accent1">
        <a:alpha val="90000"/>
        <a:tint val="55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55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>
        <a:tint val="90000"/>
      </a:schemeClr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>
        <a:tint val="50000"/>
      </a:schemeClr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55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55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55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211DDF2F-6D39-4312-A831-F6E9BDA74EC0}" type="doc">
      <dgm:prSet loTypeId="urn:microsoft.com/office/officeart/2005/8/layout/hList6" loCatId="list" qsTypeId="urn:microsoft.com/office/officeart/2005/8/quickstyle/simple5" qsCatId="simple" csTypeId="urn:microsoft.com/office/officeart/2005/8/colors/accent1_4" csCatId="accent1" phldr="1"/>
      <dgm:spPr/>
      <dgm:t>
        <a:bodyPr/>
        <a:lstStyle/>
        <a:p>
          <a:endParaRPr lang="en-GB"/>
        </a:p>
      </dgm:t>
    </dgm:pt>
    <dgm:pt modelId="{98C2D375-2B0B-4954-AF7A-6C468D974158}">
      <dgm:prSet phldrT="[Text]" custT="1"/>
      <dgm:spPr/>
      <dgm:t>
        <a:bodyPr/>
        <a:lstStyle/>
        <a:p>
          <a:r>
            <a:rPr lang="en-GB" sz="1100" b="1" u="sng"/>
            <a:t>Scoping Review</a:t>
          </a:r>
        </a:p>
      </dgm:t>
    </dgm:pt>
    <dgm:pt modelId="{8F0FA2A9-60C3-453B-A3FB-A9108686CD3E}" type="parTrans" cxnId="{CE4DD8D9-B474-4A91-9444-9C83829A71DB}">
      <dgm:prSet/>
      <dgm:spPr/>
      <dgm:t>
        <a:bodyPr/>
        <a:lstStyle/>
        <a:p>
          <a:endParaRPr lang="en-GB"/>
        </a:p>
      </dgm:t>
    </dgm:pt>
    <dgm:pt modelId="{0EBFB3B0-351F-42F8-A935-5ABDED43689D}" type="sibTrans" cxnId="{CE4DD8D9-B474-4A91-9444-9C83829A71DB}">
      <dgm:prSet/>
      <dgm:spPr/>
      <dgm:t>
        <a:bodyPr/>
        <a:lstStyle/>
        <a:p>
          <a:endParaRPr lang="en-GB"/>
        </a:p>
      </dgm:t>
    </dgm:pt>
    <dgm:pt modelId="{A1F0E7C4-C1B3-4451-96CD-3A1D361F8AAE}">
      <dgm:prSet phldrT="[Text]" custT="1"/>
      <dgm:spPr/>
      <dgm:t>
        <a:bodyPr/>
        <a:lstStyle/>
        <a:p>
          <a:r>
            <a:rPr lang="en-GB" sz="1100" b="1" u="sng"/>
            <a:t>1st Modified Delphi</a:t>
          </a:r>
        </a:p>
      </dgm:t>
    </dgm:pt>
    <dgm:pt modelId="{7BB4C49D-D5E8-45CA-8D63-B390A2CF9773}" type="parTrans" cxnId="{3A7E05C1-B07B-4204-83E4-F052176F21EE}">
      <dgm:prSet/>
      <dgm:spPr/>
      <dgm:t>
        <a:bodyPr/>
        <a:lstStyle/>
        <a:p>
          <a:endParaRPr lang="en-GB"/>
        </a:p>
      </dgm:t>
    </dgm:pt>
    <dgm:pt modelId="{0E782C28-7B2C-4A16-B3D9-2A3B94F81B13}" type="sibTrans" cxnId="{3A7E05C1-B07B-4204-83E4-F052176F21EE}">
      <dgm:prSet/>
      <dgm:spPr/>
      <dgm:t>
        <a:bodyPr/>
        <a:lstStyle/>
        <a:p>
          <a:endParaRPr lang="en-GB"/>
        </a:p>
      </dgm:t>
    </dgm:pt>
    <dgm:pt modelId="{D30C6995-B721-463A-8B41-27078AC13902}">
      <dgm:prSet phldrT="[Text]" custT="1"/>
      <dgm:spPr/>
      <dgm:t>
        <a:bodyPr/>
        <a:lstStyle/>
        <a:p>
          <a:r>
            <a:rPr lang="en-GB" sz="900"/>
            <a:t>Cost</a:t>
          </a:r>
        </a:p>
      </dgm:t>
    </dgm:pt>
    <dgm:pt modelId="{212D19FF-926A-4882-9183-2DD75220FC00}" type="parTrans" cxnId="{86E932A7-CC71-4C5F-9D4D-5D3BE6D819B0}">
      <dgm:prSet/>
      <dgm:spPr/>
      <dgm:t>
        <a:bodyPr/>
        <a:lstStyle/>
        <a:p>
          <a:endParaRPr lang="en-GB"/>
        </a:p>
      </dgm:t>
    </dgm:pt>
    <dgm:pt modelId="{BE42B859-61DD-400A-B253-03681FBD838E}" type="sibTrans" cxnId="{86E932A7-CC71-4C5F-9D4D-5D3BE6D819B0}">
      <dgm:prSet/>
      <dgm:spPr/>
      <dgm:t>
        <a:bodyPr/>
        <a:lstStyle/>
        <a:p>
          <a:endParaRPr lang="en-GB"/>
        </a:p>
      </dgm:t>
    </dgm:pt>
    <dgm:pt modelId="{F275C804-75C6-49EB-A362-FAAB22FD4F60}">
      <dgm:prSet phldrT="[Text]" custT="1"/>
      <dgm:spPr/>
      <dgm:t>
        <a:bodyPr/>
        <a:lstStyle/>
        <a:p>
          <a:r>
            <a:rPr lang="en-GB" sz="1100" b="1" u="sng"/>
            <a:t>2nd Modified Delphi</a:t>
          </a:r>
        </a:p>
      </dgm:t>
    </dgm:pt>
    <dgm:pt modelId="{37A8AB5C-B74A-4C4B-9C4B-CAD8EC543598}" type="parTrans" cxnId="{D347A66D-ADA5-4AA2-8AE8-AE8249D9C1C4}">
      <dgm:prSet/>
      <dgm:spPr/>
      <dgm:t>
        <a:bodyPr/>
        <a:lstStyle/>
        <a:p>
          <a:endParaRPr lang="en-GB"/>
        </a:p>
      </dgm:t>
    </dgm:pt>
    <dgm:pt modelId="{CAABF5E3-2A94-4A0D-8381-B35148F249FF}" type="sibTrans" cxnId="{D347A66D-ADA5-4AA2-8AE8-AE8249D9C1C4}">
      <dgm:prSet/>
      <dgm:spPr/>
      <dgm:t>
        <a:bodyPr/>
        <a:lstStyle/>
        <a:p>
          <a:endParaRPr lang="en-GB"/>
        </a:p>
      </dgm:t>
    </dgm:pt>
    <dgm:pt modelId="{27C7640F-C99E-412E-A6CB-EC80991636CD}">
      <dgm:prSet phldrT="[Text]" custT="1"/>
      <dgm:spPr/>
      <dgm:t>
        <a:bodyPr/>
        <a:lstStyle/>
        <a:p>
          <a:r>
            <a:rPr lang="en-GB" sz="1000"/>
            <a:t>Cost</a:t>
          </a:r>
        </a:p>
      </dgm:t>
    </dgm:pt>
    <dgm:pt modelId="{AED3F58C-9911-4E88-8E37-0A10730D0E8B}" type="parTrans" cxnId="{F283854C-1F4A-48B9-ABED-52AC7ACAA478}">
      <dgm:prSet/>
      <dgm:spPr/>
      <dgm:t>
        <a:bodyPr/>
        <a:lstStyle/>
        <a:p>
          <a:endParaRPr lang="en-GB"/>
        </a:p>
      </dgm:t>
    </dgm:pt>
    <dgm:pt modelId="{1F60E88D-9285-444D-930F-8C255FE6A13E}" type="sibTrans" cxnId="{F283854C-1F4A-48B9-ABED-52AC7ACAA478}">
      <dgm:prSet/>
      <dgm:spPr/>
      <dgm:t>
        <a:bodyPr/>
        <a:lstStyle/>
        <a:p>
          <a:endParaRPr lang="en-GB"/>
        </a:p>
      </dgm:t>
    </dgm:pt>
    <dgm:pt modelId="{DFD1A624-490B-4086-B751-DCBF90289CE7}">
      <dgm:prSet custT="1"/>
      <dgm:spPr/>
      <dgm:t>
        <a:bodyPr/>
        <a:lstStyle/>
        <a:p>
          <a:r>
            <a:rPr lang="en-GB" sz="800"/>
            <a:t>Operational cost</a:t>
          </a:r>
        </a:p>
      </dgm:t>
    </dgm:pt>
    <dgm:pt modelId="{47F2EE29-677E-484F-9C58-8096C06D74D7}" type="parTrans" cxnId="{FFB98A29-4661-4094-AA50-AEA520EBDBF6}">
      <dgm:prSet/>
      <dgm:spPr/>
      <dgm:t>
        <a:bodyPr/>
        <a:lstStyle/>
        <a:p>
          <a:endParaRPr lang="en-GB"/>
        </a:p>
      </dgm:t>
    </dgm:pt>
    <dgm:pt modelId="{D9B444E0-B37A-49F3-A5EE-BE0A5C4A63B2}" type="sibTrans" cxnId="{FFB98A29-4661-4094-AA50-AEA520EBDBF6}">
      <dgm:prSet/>
      <dgm:spPr/>
      <dgm:t>
        <a:bodyPr/>
        <a:lstStyle/>
        <a:p>
          <a:endParaRPr lang="en-GB"/>
        </a:p>
      </dgm:t>
    </dgm:pt>
    <dgm:pt modelId="{A892A108-8AE7-40CD-9614-C9CE1711E74B}">
      <dgm:prSet custT="1"/>
      <dgm:spPr/>
      <dgm:t>
        <a:bodyPr/>
        <a:lstStyle/>
        <a:p>
          <a:r>
            <a:rPr lang="en-GB" sz="900"/>
            <a:t>License</a:t>
          </a:r>
        </a:p>
      </dgm:t>
    </dgm:pt>
    <dgm:pt modelId="{24A6D014-D439-497A-A3C5-A577C00FF1B0}" type="parTrans" cxnId="{8911D121-10E1-4B86-A7CC-AEF5647D6E72}">
      <dgm:prSet/>
      <dgm:spPr/>
      <dgm:t>
        <a:bodyPr/>
        <a:lstStyle/>
        <a:p>
          <a:endParaRPr lang="en-GB"/>
        </a:p>
      </dgm:t>
    </dgm:pt>
    <dgm:pt modelId="{E51DE481-0E09-4F7C-982F-5F6F57C3687C}" type="sibTrans" cxnId="{8911D121-10E1-4B86-A7CC-AEF5647D6E72}">
      <dgm:prSet/>
      <dgm:spPr/>
      <dgm:t>
        <a:bodyPr/>
        <a:lstStyle/>
        <a:p>
          <a:endParaRPr lang="en-GB"/>
        </a:p>
      </dgm:t>
    </dgm:pt>
    <dgm:pt modelId="{488BF899-4C91-4212-BD42-8655EEB119D3}">
      <dgm:prSet custT="1"/>
      <dgm:spPr/>
      <dgm:t>
        <a:bodyPr/>
        <a:lstStyle/>
        <a:p>
          <a:r>
            <a:rPr lang="en-GB" sz="900"/>
            <a:t>Comprehensible</a:t>
          </a:r>
        </a:p>
      </dgm:t>
    </dgm:pt>
    <dgm:pt modelId="{8CA808B8-F69F-4B11-A84C-FAFD6F9B2047}" type="parTrans" cxnId="{E660C9FB-2BEC-427C-B265-4840F52BB879}">
      <dgm:prSet/>
      <dgm:spPr/>
      <dgm:t>
        <a:bodyPr/>
        <a:lstStyle/>
        <a:p>
          <a:endParaRPr lang="en-GB"/>
        </a:p>
      </dgm:t>
    </dgm:pt>
    <dgm:pt modelId="{4294F32B-7030-4574-8160-4913D312474B}" type="sibTrans" cxnId="{E660C9FB-2BEC-427C-B265-4840F52BB879}">
      <dgm:prSet/>
      <dgm:spPr/>
      <dgm:t>
        <a:bodyPr/>
        <a:lstStyle/>
        <a:p>
          <a:endParaRPr lang="en-GB"/>
        </a:p>
      </dgm:t>
    </dgm:pt>
    <dgm:pt modelId="{CD16A74E-B800-417C-B371-E5824DA0BA5D}">
      <dgm:prSet custT="1"/>
      <dgm:spPr/>
      <dgm:t>
        <a:bodyPr/>
        <a:lstStyle/>
        <a:p>
          <a:r>
            <a:rPr lang="en-GB" sz="900"/>
            <a:t>Validated translations</a:t>
          </a:r>
        </a:p>
      </dgm:t>
    </dgm:pt>
    <dgm:pt modelId="{640AC2B8-4AEA-44F6-BCCE-138AB88A1262}" type="parTrans" cxnId="{EAD463A6-6FD9-42ED-A8B7-AD5DC435549D}">
      <dgm:prSet/>
      <dgm:spPr/>
      <dgm:t>
        <a:bodyPr/>
        <a:lstStyle/>
        <a:p>
          <a:endParaRPr lang="en-GB"/>
        </a:p>
      </dgm:t>
    </dgm:pt>
    <dgm:pt modelId="{D44E5939-6CD4-4489-9424-3EFF9CE9E372}" type="sibTrans" cxnId="{EAD463A6-6FD9-42ED-A8B7-AD5DC435549D}">
      <dgm:prSet/>
      <dgm:spPr/>
      <dgm:t>
        <a:bodyPr/>
        <a:lstStyle/>
        <a:p>
          <a:endParaRPr lang="en-GB"/>
        </a:p>
      </dgm:t>
    </dgm:pt>
    <dgm:pt modelId="{91D877C9-637D-42CE-AC2F-572DAA58F207}">
      <dgm:prSet custT="1"/>
      <dgm:spPr/>
      <dgm:t>
        <a:bodyPr/>
        <a:lstStyle/>
        <a:p>
          <a:r>
            <a:rPr lang="en-GB" sz="900"/>
            <a:t>Duration</a:t>
          </a:r>
        </a:p>
      </dgm:t>
    </dgm:pt>
    <dgm:pt modelId="{D7B94E82-D2A6-43F7-A304-3CF3C4A1533A}" type="parTrans" cxnId="{4C46853A-4E0A-48E4-9CA4-F4C1A284B983}">
      <dgm:prSet/>
      <dgm:spPr/>
      <dgm:t>
        <a:bodyPr/>
        <a:lstStyle/>
        <a:p>
          <a:endParaRPr lang="en-GB"/>
        </a:p>
      </dgm:t>
    </dgm:pt>
    <dgm:pt modelId="{0CFA0821-92EA-4F54-BE51-9BF26CFDE07C}" type="sibTrans" cxnId="{4C46853A-4E0A-48E4-9CA4-F4C1A284B983}">
      <dgm:prSet/>
      <dgm:spPr/>
      <dgm:t>
        <a:bodyPr/>
        <a:lstStyle/>
        <a:p>
          <a:endParaRPr lang="en-GB"/>
        </a:p>
      </dgm:t>
    </dgm:pt>
    <dgm:pt modelId="{0FCF1158-B3DC-4E66-BB86-DF0EFF670DC1}">
      <dgm:prSet custT="1"/>
      <dgm:spPr/>
      <dgm:t>
        <a:bodyPr/>
        <a:lstStyle/>
        <a:p>
          <a:r>
            <a:rPr lang="en-GB" sz="900"/>
            <a:t>Comprehensiveness</a:t>
          </a:r>
        </a:p>
      </dgm:t>
    </dgm:pt>
    <dgm:pt modelId="{61C1E721-89A8-479F-AC67-402800AF31DB}" type="parTrans" cxnId="{5F447420-4DF2-4917-9EA8-5A8CB48CF655}">
      <dgm:prSet/>
      <dgm:spPr/>
      <dgm:t>
        <a:bodyPr/>
        <a:lstStyle/>
        <a:p>
          <a:endParaRPr lang="en-GB"/>
        </a:p>
      </dgm:t>
    </dgm:pt>
    <dgm:pt modelId="{00C398E7-ECF3-4E79-A042-FFCFA4693028}" type="sibTrans" cxnId="{5F447420-4DF2-4917-9EA8-5A8CB48CF655}">
      <dgm:prSet/>
      <dgm:spPr/>
      <dgm:t>
        <a:bodyPr/>
        <a:lstStyle/>
        <a:p>
          <a:endParaRPr lang="en-GB"/>
        </a:p>
      </dgm:t>
    </dgm:pt>
    <dgm:pt modelId="{5BD255C5-7217-44F5-918B-2A2C95B260CC}">
      <dgm:prSet custT="1"/>
      <dgm:spPr/>
      <dgm:t>
        <a:bodyPr/>
        <a:lstStyle/>
        <a:p>
          <a:r>
            <a:rPr lang="en-GB" sz="900"/>
            <a:t>Alternative format</a:t>
          </a:r>
        </a:p>
      </dgm:t>
    </dgm:pt>
    <dgm:pt modelId="{0C3F2635-7DDC-4957-B37B-FBF7A0EDE441}" type="parTrans" cxnId="{CBAB004B-879F-47C4-B8BD-B47597BC3302}">
      <dgm:prSet/>
      <dgm:spPr/>
      <dgm:t>
        <a:bodyPr/>
        <a:lstStyle/>
        <a:p>
          <a:endParaRPr lang="en-GB"/>
        </a:p>
      </dgm:t>
    </dgm:pt>
    <dgm:pt modelId="{475CCA53-7A9B-43EB-A40A-61830F3F07AC}" type="sibTrans" cxnId="{CBAB004B-879F-47C4-B8BD-B47597BC3302}">
      <dgm:prSet/>
      <dgm:spPr/>
      <dgm:t>
        <a:bodyPr/>
        <a:lstStyle/>
        <a:p>
          <a:endParaRPr lang="en-GB"/>
        </a:p>
      </dgm:t>
    </dgm:pt>
    <dgm:pt modelId="{CAADA5A4-5EE8-44B3-AB99-6F73B0360E37}">
      <dgm:prSet custT="1"/>
      <dgm:spPr/>
      <dgm:t>
        <a:bodyPr/>
        <a:lstStyle/>
        <a:p>
          <a:r>
            <a:rPr lang="en-GB" sz="900"/>
            <a:t>Electronic device compatibility</a:t>
          </a:r>
        </a:p>
      </dgm:t>
    </dgm:pt>
    <dgm:pt modelId="{8E4D3087-EADD-4D55-A029-FC2BD14465A2}" type="parTrans" cxnId="{CED02463-6D53-431D-91BE-21AA30EA9BFB}">
      <dgm:prSet/>
      <dgm:spPr/>
      <dgm:t>
        <a:bodyPr/>
        <a:lstStyle/>
        <a:p>
          <a:endParaRPr lang="en-GB"/>
        </a:p>
      </dgm:t>
    </dgm:pt>
    <dgm:pt modelId="{91A315D9-AC3F-41DF-B217-C1FD68A0E7C3}" type="sibTrans" cxnId="{CED02463-6D53-431D-91BE-21AA30EA9BFB}">
      <dgm:prSet/>
      <dgm:spPr/>
      <dgm:t>
        <a:bodyPr/>
        <a:lstStyle/>
        <a:p>
          <a:endParaRPr lang="en-GB"/>
        </a:p>
      </dgm:t>
    </dgm:pt>
    <dgm:pt modelId="{F6A5CA45-3E4B-4DC0-B57B-B5C2FE6C5235}">
      <dgm:prSet custT="1"/>
      <dgm:spPr/>
      <dgm:t>
        <a:bodyPr/>
        <a:lstStyle/>
        <a:p>
          <a:r>
            <a:rPr lang="en-GB" sz="900"/>
            <a:t>Minimal Important Difference</a:t>
          </a:r>
        </a:p>
      </dgm:t>
    </dgm:pt>
    <dgm:pt modelId="{1DA1C623-B899-472E-84E8-ABFD8CA9881A}" type="parTrans" cxnId="{B6628067-A9B1-4F36-8290-ECB4B5C07C20}">
      <dgm:prSet/>
      <dgm:spPr/>
      <dgm:t>
        <a:bodyPr/>
        <a:lstStyle/>
        <a:p>
          <a:endParaRPr lang="en-GB"/>
        </a:p>
      </dgm:t>
    </dgm:pt>
    <dgm:pt modelId="{08C9EC23-BDFF-42FF-80F8-68412C9CA382}" type="sibTrans" cxnId="{B6628067-A9B1-4F36-8290-ECB4B5C07C20}">
      <dgm:prSet/>
      <dgm:spPr/>
      <dgm:t>
        <a:bodyPr/>
        <a:lstStyle/>
        <a:p>
          <a:endParaRPr lang="en-GB"/>
        </a:p>
      </dgm:t>
    </dgm:pt>
    <dgm:pt modelId="{E67F83AF-C73B-4F97-B4A2-589437708226}">
      <dgm:prSet custT="1"/>
      <dgm:spPr/>
      <dgm:t>
        <a:bodyPr/>
        <a:lstStyle/>
        <a:p>
          <a:r>
            <a:rPr lang="en-GB" sz="1000"/>
            <a:t>License</a:t>
          </a:r>
        </a:p>
      </dgm:t>
    </dgm:pt>
    <dgm:pt modelId="{A7971325-C772-4D81-9E86-FDEC6A1606D6}" type="parTrans" cxnId="{4A402756-FA90-49EB-B6A8-3932B4734952}">
      <dgm:prSet/>
      <dgm:spPr/>
      <dgm:t>
        <a:bodyPr/>
        <a:lstStyle/>
        <a:p>
          <a:endParaRPr lang="en-GB"/>
        </a:p>
      </dgm:t>
    </dgm:pt>
    <dgm:pt modelId="{35FB9573-2032-4C6C-A9C6-30EC54475684}" type="sibTrans" cxnId="{4A402756-FA90-49EB-B6A8-3932B4734952}">
      <dgm:prSet/>
      <dgm:spPr/>
      <dgm:t>
        <a:bodyPr/>
        <a:lstStyle/>
        <a:p>
          <a:endParaRPr lang="en-GB"/>
        </a:p>
      </dgm:t>
    </dgm:pt>
    <dgm:pt modelId="{DA53DDD9-546C-4EF7-9FCE-96302FABCFAC}">
      <dgm:prSet custT="1"/>
      <dgm:spPr/>
      <dgm:t>
        <a:bodyPr/>
        <a:lstStyle/>
        <a:p>
          <a:r>
            <a:rPr lang="en-GB" sz="1000"/>
            <a:t>Comprehensible</a:t>
          </a:r>
        </a:p>
      </dgm:t>
    </dgm:pt>
    <dgm:pt modelId="{D4F5AD22-7E4B-4538-A3A7-AA1E8EAD68B8}" type="parTrans" cxnId="{3C4096A0-526E-4AEB-BE6B-EDE320625B24}">
      <dgm:prSet/>
      <dgm:spPr/>
      <dgm:t>
        <a:bodyPr/>
        <a:lstStyle/>
        <a:p>
          <a:endParaRPr lang="en-GB"/>
        </a:p>
      </dgm:t>
    </dgm:pt>
    <dgm:pt modelId="{8EBF20D4-AB0C-4ADA-B678-6111D8B93D9B}" type="sibTrans" cxnId="{3C4096A0-526E-4AEB-BE6B-EDE320625B24}">
      <dgm:prSet/>
      <dgm:spPr/>
      <dgm:t>
        <a:bodyPr/>
        <a:lstStyle/>
        <a:p>
          <a:endParaRPr lang="en-GB"/>
        </a:p>
      </dgm:t>
    </dgm:pt>
    <dgm:pt modelId="{33D55FB9-6BA4-4A00-A837-61215B0160E4}">
      <dgm:prSet custT="1"/>
      <dgm:spPr/>
      <dgm:t>
        <a:bodyPr/>
        <a:lstStyle/>
        <a:p>
          <a:r>
            <a:rPr lang="en-GB" sz="1000"/>
            <a:t>Validated translations</a:t>
          </a:r>
        </a:p>
      </dgm:t>
    </dgm:pt>
    <dgm:pt modelId="{121285AF-6C67-4113-BA69-942811CD0A3F}" type="parTrans" cxnId="{3098DF59-125D-487F-8128-FBC344A76A28}">
      <dgm:prSet/>
      <dgm:spPr/>
      <dgm:t>
        <a:bodyPr/>
        <a:lstStyle/>
        <a:p>
          <a:endParaRPr lang="en-GB"/>
        </a:p>
      </dgm:t>
    </dgm:pt>
    <dgm:pt modelId="{BB69983B-44B5-4A49-8FBE-E3CAFAB100A1}" type="sibTrans" cxnId="{3098DF59-125D-487F-8128-FBC344A76A28}">
      <dgm:prSet/>
      <dgm:spPr/>
      <dgm:t>
        <a:bodyPr/>
        <a:lstStyle/>
        <a:p>
          <a:endParaRPr lang="en-GB"/>
        </a:p>
      </dgm:t>
    </dgm:pt>
    <dgm:pt modelId="{500BE7C3-2197-4874-866B-417CF1AED2D1}">
      <dgm:prSet custT="1"/>
      <dgm:spPr/>
      <dgm:t>
        <a:bodyPr/>
        <a:lstStyle/>
        <a:p>
          <a:r>
            <a:rPr lang="en-GB" sz="1000"/>
            <a:t>Duration</a:t>
          </a:r>
        </a:p>
      </dgm:t>
    </dgm:pt>
    <dgm:pt modelId="{B908C477-6AFB-4F8A-A214-826D6E59DB0D}" type="parTrans" cxnId="{57BAB7C8-284A-45B5-880A-EF4A1714F159}">
      <dgm:prSet/>
      <dgm:spPr/>
      <dgm:t>
        <a:bodyPr/>
        <a:lstStyle/>
        <a:p>
          <a:endParaRPr lang="en-GB"/>
        </a:p>
      </dgm:t>
    </dgm:pt>
    <dgm:pt modelId="{68C54554-77BA-4DBF-86EE-25590A010300}" type="sibTrans" cxnId="{57BAB7C8-284A-45B5-880A-EF4A1714F159}">
      <dgm:prSet/>
      <dgm:spPr/>
      <dgm:t>
        <a:bodyPr/>
        <a:lstStyle/>
        <a:p>
          <a:endParaRPr lang="en-GB"/>
        </a:p>
      </dgm:t>
    </dgm:pt>
    <dgm:pt modelId="{F262FF55-AA57-4065-9714-CFFCBA9FB1B0}">
      <dgm:prSet custT="1"/>
      <dgm:spPr/>
      <dgm:t>
        <a:bodyPr/>
        <a:lstStyle/>
        <a:p>
          <a:r>
            <a:rPr lang="en-GB" sz="1000"/>
            <a:t>Comprehensiveness</a:t>
          </a:r>
        </a:p>
      </dgm:t>
    </dgm:pt>
    <dgm:pt modelId="{FBEF113C-15EF-42AD-99D4-B18A4E2C0D0F}" type="parTrans" cxnId="{02B477FB-F42E-40A1-890C-8F44C881BA8D}">
      <dgm:prSet/>
      <dgm:spPr/>
      <dgm:t>
        <a:bodyPr/>
        <a:lstStyle/>
        <a:p>
          <a:endParaRPr lang="en-GB"/>
        </a:p>
      </dgm:t>
    </dgm:pt>
    <dgm:pt modelId="{52829730-D489-4BDC-9938-DBD57DCDEF6F}" type="sibTrans" cxnId="{02B477FB-F42E-40A1-890C-8F44C881BA8D}">
      <dgm:prSet/>
      <dgm:spPr/>
      <dgm:t>
        <a:bodyPr/>
        <a:lstStyle/>
        <a:p>
          <a:endParaRPr lang="en-GB"/>
        </a:p>
      </dgm:t>
    </dgm:pt>
    <dgm:pt modelId="{9486F286-708C-40B1-BAB5-745245FCD856}">
      <dgm:prSet custT="1"/>
      <dgm:spPr/>
      <dgm:t>
        <a:bodyPr/>
        <a:lstStyle/>
        <a:p>
          <a:r>
            <a:rPr lang="en-GB" sz="1000"/>
            <a:t>Electronic device compatibility</a:t>
          </a:r>
        </a:p>
      </dgm:t>
    </dgm:pt>
    <dgm:pt modelId="{0C818363-C77C-4156-96E6-0311A11F2B01}" type="parTrans" cxnId="{561A4205-7226-48B8-92E8-A713D565D7F6}">
      <dgm:prSet/>
      <dgm:spPr/>
      <dgm:t>
        <a:bodyPr/>
        <a:lstStyle/>
        <a:p>
          <a:endParaRPr lang="en-GB"/>
        </a:p>
      </dgm:t>
    </dgm:pt>
    <dgm:pt modelId="{05A05FD3-618E-499D-B6D4-307A08F91ABB}" type="sibTrans" cxnId="{561A4205-7226-48B8-92E8-A713D565D7F6}">
      <dgm:prSet/>
      <dgm:spPr/>
      <dgm:t>
        <a:bodyPr/>
        <a:lstStyle/>
        <a:p>
          <a:endParaRPr lang="en-GB"/>
        </a:p>
      </dgm:t>
    </dgm:pt>
    <dgm:pt modelId="{AD72D06F-3F10-4783-8805-A2E0F93CCB0D}">
      <dgm:prSet custT="1"/>
      <dgm:spPr/>
      <dgm:t>
        <a:bodyPr/>
        <a:lstStyle/>
        <a:p>
          <a:r>
            <a:rPr lang="en-GB" sz="1000"/>
            <a:t>Minimal Important Difference</a:t>
          </a:r>
        </a:p>
      </dgm:t>
    </dgm:pt>
    <dgm:pt modelId="{03BE0320-024B-4539-BB45-9C5B84A26331}" type="parTrans" cxnId="{6A84ECCE-25C6-45E9-9254-EF6CC3AC9646}">
      <dgm:prSet/>
      <dgm:spPr/>
      <dgm:t>
        <a:bodyPr/>
        <a:lstStyle/>
        <a:p>
          <a:endParaRPr lang="en-GB"/>
        </a:p>
      </dgm:t>
    </dgm:pt>
    <dgm:pt modelId="{5781B939-0545-4C0B-BF88-2E95A050CAA9}" type="sibTrans" cxnId="{6A84ECCE-25C6-45E9-9254-EF6CC3AC9646}">
      <dgm:prSet/>
      <dgm:spPr/>
      <dgm:t>
        <a:bodyPr/>
        <a:lstStyle/>
        <a:p>
          <a:endParaRPr lang="en-GB"/>
        </a:p>
      </dgm:t>
    </dgm:pt>
    <dgm:pt modelId="{FB512767-F6F2-4ACC-8B9C-B7BA0F3B7EFF}">
      <dgm:prSet custT="1"/>
      <dgm:spPr/>
      <dgm:t>
        <a:bodyPr/>
        <a:lstStyle/>
        <a:p>
          <a:r>
            <a:rPr lang="en-GB" sz="800"/>
            <a:t>Cost to use PROM</a:t>
          </a:r>
        </a:p>
      </dgm:t>
    </dgm:pt>
    <dgm:pt modelId="{815CB339-CEC5-4AE7-AFE5-4B8375702830}" type="parTrans" cxnId="{785C3073-03BD-48F4-80D8-317625114A30}">
      <dgm:prSet/>
      <dgm:spPr/>
      <dgm:t>
        <a:bodyPr/>
        <a:lstStyle/>
        <a:p>
          <a:endParaRPr lang="en-GB"/>
        </a:p>
      </dgm:t>
    </dgm:pt>
    <dgm:pt modelId="{E0E6930D-D38E-4030-9693-6F0F74FB2156}" type="sibTrans" cxnId="{785C3073-03BD-48F4-80D8-317625114A30}">
      <dgm:prSet/>
      <dgm:spPr/>
      <dgm:t>
        <a:bodyPr/>
        <a:lstStyle/>
        <a:p>
          <a:endParaRPr lang="en-GB"/>
        </a:p>
      </dgm:t>
    </dgm:pt>
    <dgm:pt modelId="{CA8383D2-07CF-4B08-B69C-85E34FC66A4E}">
      <dgm:prSet custT="1"/>
      <dgm:spPr/>
      <dgm:t>
        <a:bodyPr/>
        <a:lstStyle/>
        <a:p>
          <a:r>
            <a:rPr lang="en-GB" sz="800"/>
            <a:t>License</a:t>
          </a:r>
        </a:p>
      </dgm:t>
    </dgm:pt>
    <dgm:pt modelId="{278CBFE4-A6CC-42C2-8B85-18AB17C79495}" type="parTrans" cxnId="{ED58F7A0-22A2-4F08-A77E-7EC09AA236EA}">
      <dgm:prSet/>
      <dgm:spPr/>
      <dgm:t>
        <a:bodyPr/>
        <a:lstStyle/>
        <a:p>
          <a:endParaRPr lang="en-GB"/>
        </a:p>
      </dgm:t>
    </dgm:pt>
    <dgm:pt modelId="{C0DA7870-47B5-40F9-945E-DB0C922E31EF}" type="sibTrans" cxnId="{ED58F7A0-22A2-4F08-A77E-7EC09AA236EA}">
      <dgm:prSet/>
      <dgm:spPr/>
      <dgm:t>
        <a:bodyPr/>
        <a:lstStyle/>
        <a:p>
          <a:endParaRPr lang="en-GB"/>
        </a:p>
      </dgm:t>
    </dgm:pt>
    <dgm:pt modelId="{4025A6BD-95B9-4F1C-BA25-57281A59DEF9}">
      <dgm:prSet custT="1"/>
      <dgm:spPr/>
      <dgm:t>
        <a:bodyPr/>
        <a:lstStyle/>
        <a:p>
          <a:r>
            <a:rPr lang="en-GB" sz="800"/>
            <a:t>Regulatory approval</a:t>
          </a:r>
        </a:p>
      </dgm:t>
    </dgm:pt>
    <dgm:pt modelId="{91CF64D7-DFBD-46C1-89F7-523BA6DA4C52}" type="parTrans" cxnId="{D804A3E3-11BB-47F7-840C-703F6F516FF8}">
      <dgm:prSet/>
      <dgm:spPr/>
      <dgm:t>
        <a:bodyPr/>
        <a:lstStyle/>
        <a:p>
          <a:endParaRPr lang="en-GB"/>
        </a:p>
      </dgm:t>
    </dgm:pt>
    <dgm:pt modelId="{F75F125D-D457-41C5-9D02-CD92AB97B365}" type="sibTrans" cxnId="{D804A3E3-11BB-47F7-840C-703F6F516FF8}">
      <dgm:prSet/>
      <dgm:spPr/>
      <dgm:t>
        <a:bodyPr/>
        <a:lstStyle/>
        <a:p>
          <a:endParaRPr lang="en-GB"/>
        </a:p>
      </dgm:t>
    </dgm:pt>
    <dgm:pt modelId="{0A9FE56D-6436-44DC-8D2B-131CBDCAB74D}">
      <dgm:prSet custT="1"/>
      <dgm:spPr/>
      <dgm:t>
        <a:bodyPr/>
        <a:lstStyle/>
        <a:p>
          <a:r>
            <a:rPr lang="en-GB" sz="800"/>
            <a:t>Duration</a:t>
          </a:r>
        </a:p>
      </dgm:t>
    </dgm:pt>
    <dgm:pt modelId="{6FB145D8-5311-48AB-8E1B-D6AF4E5B7480}" type="parTrans" cxnId="{C370FF63-866B-4120-83BF-0E5FF8B7FECF}">
      <dgm:prSet/>
      <dgm:spPr/>
      <dgm:t>
        <a:bodyPr/>
        <a:lstStyle/>
        <a:p>
          <a:endParaRPr lang="en-GB"/>
        </a:p>
      </dgm:t>
    </dgm:pt>
    <dgm:pt modelId="{133976D4-5744-4616-A6B6-B416A6A9E413}" type="sibTrans" cxnId="{C370FF63-866B-4120-83BF-0E5FF8B7FECF}">
      <dgm:prSet/>
      <dgm:spPr/>
      <dgm:t>
        <a:bodyPr/>
        <a:lstStyle/>
        <a:p>
          <a:endParaRPr lang="en-GB"/>
        </a:p>
      </dgm:t>
    </dgm:pt>
    <dgm:pt modelId="{04A4F0EB-EC1B-4867-89EC-C1C59442F3D7}">
      <dgm:prSet custT="1"/>
      <dgm:spPr/>
      <dgm:t>
        <a:bodyPr/>
        <a:lstStyle/>
        <a:p>
          <a:r>
            <a:rPr lang="en-GB" sz="800"/>
            <a:t>Recall period</a:t>
          </a:r>
        </a:p>
      </dgm:t>
    </dgm:pt>
    <dgm:pt modelId="{5AC1773F-0C10-471D-B45F-207929DE4B0E}" type="parTrans" cxnId="{12F57BEA-A581-4BBD-8DE5-282A1BAF0BB2}">
      <dgm:prSet/>
      <dgm:spPr/>
      <dgm:t>
        <a:bodyPr/>
        <a:lstStyle/>
        <a:p>
          <a:endParaRPr lang="en-GB"/>
        </a:p>
      </dgm:t>
    </dgm:pt>
    <dgm:pt modelId="{0F62CC97-6FE7-4A66-A761-F30DF6BC8350}" type="sibTrans" cxnId="{12F57BEA-A581-4BBD-8DE5-282A1BAF0BB2}">
      <dgm:prSet/>
      <dgm:spPr/>
      <dgm:t>
        <a:bodyPr/>
        <a:lstStyle/>
        <a:p>
          <a:endParaRPr lang="en-GB"/>
        </a:p>
      </dgm:t>
    </dgm:pt>
    <dgm:pt modelId="{17B25941-4635-4C87-8827-131776F58564}">
      <dgm:prSet custT="1"/>
      <dgm:spPr/>
      <dgm:t>
        <a:bodyPr/>
        <a:lstStyle/>
        <a:p>
          <a:r>
            <a:rPr lang="en-GB" sz="800"/>
            <a:t>Alternative format</a:t>
          </a:r>
        </a:p>
      </dgm:t>
    </dgm:pt>
    <dgm:pt modelId="{47F2D020-4BDC-422C-A0C8-5D10964DA454}" type="parTrans" cxnId="{42E71604-B56B-4D3A-9E22-B6FFB74BADA9}">
      <dgm:prSet/>
      <dgm:spPr/>
      <dgm:t>
        <a:bodyPr/>
        <a:lstStyle/>
        <a:p>
          <a:endParaRPr lang="en-GB"/>
        </a:p>
      </dgm:t>
    </dgm:pt>
    <dgm:pt modelId="{09417097-BD9E-47A5-BFCB-ED638B3FE286}" type="sibTrans" cxnId="{42E71604-B56B-4D3A-9E22-B6FFB74BADA9}">
      <dgm:prSet/>
      <dgm:spPr/>
      <dgm:t>
        <a:bodyPr/>
        <a:lstStyle/>
        <a:p>
          <a:endParaRPr lang="en-GB"/>
        </a:p>
      </dgm:t>
    </dgm:pt>
    <dgm:pt modelId="{F638116B-A77F-4E9C-8982-734137BD7980}">
      <dgm:prSet custT="1"/>
      <dgm:spPr/>
      <dgm:t>
        <a:bodyPr/>
        <a:lstStyle/>
        <a:p>
          <a:r>
            <a:rPr lang="en-GB" sz="800"/>
            <a:t>Mixed modes of administration</a:t>
          </a:r>
        </a:p>
      </dgm:t>
    </dgm:pt>
    <dgm:pt modelId="{C7BA7210-92CB-4A44-9AF3-06C0BF4E3E56}" type="parTrans" cxnId="{C73B4A48-E1C0-46C1-80EA-8C42C27D4A26}">
      <dgm:prSet/>
      <dgm:spPr/>
      <dgm:t>
        <a:bodyPr/>
        <a:lstStyle/>
        <a:p>
          <a:endParaRPr lang="en-GB"/>
        </a:p>
      </dgm:t>
    </dgm:pt>
    <dgm:pt modelId="{04B8BE70-E0F7-439E-96D9-AD63A58A727F}" type="sibTrans" cxnId="{C73B4A48-E1C0-46C1-80EA-8C42C27D4A26}">
      <dgm:prSet/>
      <dgm:spPr/>
      <dgm:t>
        <a:bodyPr/>
        <a:lstStyle/>
        <a:p>
          <a:endParaRPr lang="en-GB"/>
        </a:p>
      </dgm:t>
    </dgm:pt>
    <dgm:pt modelId="{5E475705-761B-4392-8AC8-3CF45049F7A9}">
      <dgm:prSet custT="1"/>
      <dgm:spPr/>
      <dgm:t>
        <a:bodyPr/>
        <a:lstStyle/>
        <a:p>
          <a:r>
            <a:rPr lang="en-GB" sz="800"/>
            <a:t>Minimal important difference</a:t>
          </a:r>
        </a:p>
      </dgm:t>
    </dgm:pt>
    <dgm:pt modelId="{9E53D73D-5882-47C9-841A-BAC0CE2096A5}" type="parTrans" cxnId="{D3C83E62-4EF4-4129-A216-14550740189C}">
      <dgm:prSet/>
      <dgm:spPr/>
      <dgm:t>
        <a:bodyPr/>
        <a:lstStyle/>
        <a:p>
          <a:endParaRPr lang="en-GB"/>
        </a:p>
      </dgm:t>
    </dgm:pt>
    <dgm:pt modelId="{F998493A-ED70-494D-ACF5-B5E1B8915080}" type="sibTrans" cxnId="{D3C83E62-4EF4-4129-A216-14550740189C}">
      <dgm:prSet/>
      <dgm:spPr/>
      <dgm:t>
        <a:bodyPr/>
        <a:lstStyle/>
        <a:p>
          <a:endParaRPr lang="en-GB"/>
        </a:p>
      </dgm:t>
    </dgm:pt>
    <dgm:pt modelId="{0414D894-686C-4925-B860-80EC1D82E931}">
      <dgm:prSet custT="1"/>
      <dgm:spPr/>
      <dgm:t>
        <a:bodyPr/>
        <a:lstStyle/>
        <a:p>
          <a:r>
            <a:rPr lang="en-GB" sz="800"/>
            <a:t>Validated translations</a:t>
          </a:r>
        </a:p>
      </dgm:t>
    </dgm:pt>
    <dgm:pt modelId="{061B2227-D437-406F-9038-A897F62D7764}" type="parTrans" cxnId="{16881288-5668-4548-819C-3D693E46158B}">
      <dgm:prSet/>
      <dgm:spPr/>
      <dgm:t>
        <a:bodyPr/>
        <a:lstStyle/>
        <a:p>
          <a:endParaRPr lang="en-GB"/>
        </a:p>
      </dgm:t>
    </dgm:pt>
    <dgm:pt modelId="{C00FA8B4-DBF5-4734-AC22-15E07298E913}" type="sibTrans" cxnId="{16881288-5668-4548-819C-3D693E46158B}">
      <dgm:prSet/>
      <dgm:spPr/>
      <dgm:t>
        <a:bodyPr/>
        <a:lstStyle/>
        <a:p>
          <a:endParaRPr lang="en-GB"/>
        </a:p>
      </dgm:t>
    </dgm:pt>
    <dgm:pt modelId="{18084E3A-096C-4266-9A22-03D7C8B9B56A}">
      <dgm:prSet custT="1"/>
      <dgm:spPr/>
      <dgm:t>
        <a:bodyPr/>
        <a:lstStyle/>
        <a:p>
          <a:r>
            <a:rPr lang="en-GB" sz="800"/>
            <a:t>Comprehensible</a:t>
          </a:r>
        </a:p>
      </dgm:t>
    </dgm:pt>
    <dgm:pt modelId="{AF40E76B-00AC-4F0D-8872-50E95073B63B}" type="parTrans" cxnId="{C01C9578-3F53-4827-8E7B-B670FA8426F1}">
      <dgm:prSet/>
      <dgm:spPr/>
      <dgm:t>
        <a:bodyPr/>
        <a:lstStyle/>
        <a:p>
          <a:endParaRPr lang="en-GB"/>
        </a:p>
      </dgm:t>
    </dgm:pt>
    <dgm:pt modelId="{C0657081-238A-4E95-B300-DB196F207639}" type="sibTrans" cxnId="{C01C9578-3F53-4827-8E7B-B670FA8426F1}">
      <dgm:prSet/>
      <dgm:spPr/>
      <dgm:t>
        <a:bodyPr/>
        <a:lstStyle/>
        <a:p>
          <a:endParaRPr lang="en-GB"/>
        </a:p>
      </dgm:t>
    </dgm:pt>
    <dgm:pt modelId="{8B57F6C2-83AF-4344-82BA-68CCEB327FED}">
      <dgm:prSet custT="1"/>
      <dgm:spPr/>
      <dgm:t>
        <a:bodyPr/>
        <a:lstStyle/>
        <a:p>
          <a:r>
            <a:rPr lang="en-GB" sz="800"/>
            <a:t>Comprehensive</a:t>
          </a:r>
        </a:p>
      </dgm:t>
    </dgm:pt>
    <dgm:pt modelId="{6E066FF7-A88C-4F0E-A2F6-5A4E945B2C5B}" type="parTrans" cxnId="{B4016704-756F-4144-AC5A-606FDD0F0C85}">
      <dgm:prSet/>
      <dgm:spPr/>
      <dgm:t>
        <a:bodyPr/>
        <a:lstStyle/>
        <a:p>
          <a:endParaRPr lang="en-GB"/>
        </a:p>
      </dgm:t>
    </dgm:pt>
    <dgm:pt modelId="{5DAE0585-8771-46A0-BBB1-74AF0D97C619}" type="sibTrans" cxnId="{B4016704-756F-4144-AC5A-606FDD0F0C85}">
      <dgm:prSet/>
      <dgm:spPr/>
      <dgm:t>
        <a:bodyPr/>
        <a:lstStyle/>
        <a:p>
          <a:endParaRPr lang="en-GB"/>
        </a:p>
      </dgm:t>
    </dgm:pt>
    <dgm:pt modelId="{B0F6B3B4-5BBB-4FA9-B702-2D4720BC135A}">
      <dgm:prSet custT="1"/>
      <dgm:spPr/>
      <dgm:t>
        <a:bodyPr/>
        <a:lstStyle/>
        <a:p>
          <a:r>
            <a:rPr lang="en-GB" sz="800"/>
            <a:t>Electronic device compatibility</a:t>
          </a:r>
        </a:p>
      </dgm:t>
    </dgm:pt>
    <dgm:pt modelId="{7C3B0156-969C-4399-83DB-A23A3D6456C8}" type="parTrans" cxnId="{D2C32756-E488-4FA3-8A06-C97147FBFC47}">
      <dgm:prSet/>
      <dgm:spPr/>
      <dgm:t>
        <a:bodyPr/>
        <a:lstStyle/>
        <a:p>
          <a:endParaRPr lang="en-GB"/>
        </a:p>
      </dgm:t>
    </dgm:pt>
    <dgm:pt modelId="{1D89EAEE-684C-4BF7-BC72-74E61DC46C1B}" type="sibTrans" cxnId="{D2C32756-E488-4FA3-8A06-C97147FBFC47}">
      <dgm:prSet/>
      <dgm:spPr/>
      <dgm:t>
        <a:bodyPr/>
        <a:lstStyle/>
        <a:p>
          <a:endParaRPr lang="en-GB"/>
        </a:p>
      </dgm:t>
    </dgm:pt>
    <dgm:pt modelId="{F58C8037-AF98-4F86-85C7-30C3A95289D0}" type="pres">
      <dgm:prSet presAssocID="{211DDF2F-6D39-4312-A831-F6E9BDA74EC0}" presName="Name0" presStyleCnt="0">
        <dgm:presLayoutVars>
          <dgm:dir/>
          <dgm:resizeHandles val="exact"/>
        </dgm:presLayoutVars>
      </dgm:prSet>
      <dgm:spPr/>
    </dgm:pt>
    <dgm:pt modelId="{FF660B4D-C979-4431-AB87-8869FE03DB28}" type="pres">
      <dgm:prSet presAssocID="{98C2D375-2B0B-4954-AF7A-6C468D974158}" presName="node" presStyleLbl="node1" presStyleIdx="0" presStyleCnt="3">
        <dgm:presLayoutVars>
          <dgm:bulletEnabled val="1"/>
        </dgm:presLayoutVars>
      </dgm:prSet>
      <dgm:spPr/>
    </dgm:pt>
    <dgm:pt modelId="{1B296B3A-C418-4285-9B96-93D95A37810F}" type="pres">
      <dgm:prSet presAssocID="{0EBFB3B0-351F-42F8-A935-5ABDED43689D}" presName="sibTrans" presStyleCnt="0"/>
      <dgm:spPr/>
    </dgm:pt>
    <dgm:pt modelId="{8B021CB0-45C0-4D8F-968F-D6E18143F06A}" type="pres">
      <dgm:prSet presAssocID="{A1F0E7C4-C1B3-4451-96CD-3A1D361F8AAE}" presName="node" presStyleLbl="node1" presStyleIdx="1" presStyleCnt="3">
        <dgm:presLayoutVars>
          <dgm:bulletEnabled val="1"/>
        </dgm:presLayoutVars>
      </dgm:prSet>
      <dgm:spPr/>
    </dgm:pt>
    <dgm:pt modelId="{0059BD1B-BF12-4424-A1EE-BEF8CE1C5828}" type="pres">
      <dgm:prSet presAssocID="{0E782C28-7B2C-4A16-B3D9-2A3B94F81B13}" presName="sibTrans" presStyleCnt="0"/>
      <dgm:spPr/>
    </dgm:pt>
    <dgm:pt modelId="{13BBD197-D665-42A2-943B-1F0D66F737FE}" type="pres">
      <dgm:prSet presAssocID="{F275C804-75C6-49EB-A362-FAAB22FD4F60}" presName="node" presStyleLbl="node1" presStyleIdx="2" presStyleCnt="3">
        <dgm:presLayoutVars>
          <dgm:bulletEnabled val="1"/>
        </dgm:presLayoutVars>
      </dgm:prSet>
      <dgm:spPr/>
    </dgm:pt>
  </dgm:ptLst>
  <dgm:cxnLst>
    <dgm:cxn modelId="{9D7EB402-CBC9-46B7-A42E-E6DC812550A3}" type="presOf" srcId="{CD16A74E-B800-417C-B371-E5824DA0BA5D}" destId="{8B021CB0-45C0-4D8F-968F-D6E18143F06A}" srcOrd="0" destOrd="4" presId="urn:microsoft.com/office/officeart/2005/8/layout/hList6"/>
    <dgm:cxn modelId="{42E71604-B56B-4D3A-9E22-B6FFB74BADA9}" srcId="{98C2D375-2B0B-4954-AF7A-6C468D974158}" destId="{17B25941-4635-4C87-8827-131776F58564}" srcOrd="6" destOrd="0" parTransId="{47F2D020-4BDC-422C-A0C8-5D10964DA454}" sibTransId="{09417097-BD9E-47A5-BFCB-ED638B3FE286}"/>
    <dgm:cxn modelId="{B4016704-756F-4144-AC5A-606FDD0F0C85}" srcId="{98C2D375-2B0B-4954-AF7A-6C468D974158}" destId="{8B57F6C2-83AF-4344-82BA-68CCEB327FED}" srcOrd="11" destOrd="0" parTransId="{6E066FF7-A88C-4F0E-A2F6-5A4E945B2C5B}" sibTransId="{5DAE0585-8771-46A0-BBB1-74AF0D97C619}"/>
    <dgm:cxn modelId="{96971C05-4913-4C8B-B164-347900B47059}" type="presOf" srcId="{27C7640F-C99E-412E-A6CB-EC80991636CD}" destId="{13BBD197-D665-42A2-943B-1F0D66F737FE}" srcOrd="0" destOrd="1" presId="urn:microsoft.com/office/officeart/2005/8/layout/hList6"/>
    <dgm:cxn modelId="{561A4205-7226-48B8-92E8-A713D565D7F6}" srcId="{F275C804-75C6-49EB-A362-FAAB22FD4F60}" destId="{9486F286-708C-40B1-BAB5-745245FCD856}" srcOrd="6" destOrd="0" parTransId="{0C818363-C77C-4156-96E6-0311A11F2B01}" sibTransId="{05A05FD3-618E-499D-B6D4-307A08F91ABB}"/>
    <dgm:cxn modelId="{68F7DC0D-8046-4AA3-A241-36220A4727CB}" type="presOf" srcId="{04A4F0EB-EC1B-4867-89EC-C1C59442F3D7}" destId="{FF660B4D-C979-4431-AB87-8869FE03DB28}" srcOrd="0" destOrd="6" presId="urn:microsoft.com/office/officeart/2005/8/layout/hList6"/>
    <dgm:cxn modelId="{653B140E-62AC-4E09-8FCA-C01442D63F3B}" type="presOf" srcId="{5E475705-761B-4392-8AC8-3CF45049F7A9}" destId="{FF660B4D-C979-4431-AB87-8869FE03DB28}" srcOrd="0" destOrd="9" presId="urn:microsoft.com/office/officeart/2005/8/layout/hList6"/>
    <dgm:cxn modelId="{190F7D0E-7753-4339-8FDE-F80A4DFD8372}" type="presOf" srcId="{CA8383D2-07CF-4B08-B69C-85E34FC66A4E}" destId="{FF660B4D-C979-4431-AB87-8869FE03DB28}" srcOrd="0" destOrd="3" presId="urn:microsoft.com/office/officeart/2005/8/layout/hList6"/>
    <dgm:cxn modelId="{5A7DFD1B-70E5-4DC6-B9A9-D684AE6B7AB2}" type="presOf" srcId="{F275C804-75C6-49EB-A362-FAAB22FD4F60}" destId="{13BBD197-D665-42A2-943B-1F0D66F737FE}" srcOrd="0" destOrd="0" presId="urn:microsoft.com/office/officeart/2005/8/layout/hList6"/>
    <dgm:cxn modelId="{B5D13C1E-21BF-43B6-883C-409E9BF8B554}" type="presOf" srcId="{FB512767-F6F2-4ACC-8B9C-B7BA0F3B7EFF}" destId="{FF660B4D-C979-4431-AB87-8869FE03DB28}" srcOrd="0" destOrd="2" presId="urn:microsoft.com/office/officeart/2005/8/layout/hList6"/>
    <dgm:cxn modelId="{664B521F-B8B8-4DA6-8BDD-AA960F20B079}" type="presOf" srcId="{5BD255C5-7217-44F5-918B-2A2C95B260CC}" destId="{8B021CB0-45C0-4D8F-968F-D6E18143F06A}" srcOrd="0" destOrd="7" presId="urn:microsoft.com/office/officeart/2005/8/layout/hList6"/>
    <dgm:cxn modelId="{5F447420-4DF2-4917-9EA8-5A8CB48CF655}" srcId="{A1F0E7C4-C1B3-4451-96CD-3A1D361F8AAE}" destId="{0FCF1158-B3DC-4E66-BB86-DF0EFF670DC1}" srcOrd="5" destOrd="0" parTransId="{61C1E721-89A8-479F-AC67-402800AF31DB}" sibTransId="{00C398E7-ECF3-4E79-A042-FFCFA4693028}"/>
    <dgm:cxn modelId="{2DFDF220-B68B-47A7-99FB-FE04B365E377}" type="presOf" srcId="{F6A5CA45-3E4B-4DC0-B57B-B5C2FE6C5235}" destId="{8B021CB0-45C0-4D8F-968F-D6E18143F06A}" srcOrd="0" destOrd="9" presId="urn:microsoft.com/office/officeart/2005/8/layout/hList6"/>
    <dgm:cxn modelId="{8911D121-10E1-4B86-A7CC-AEF5647D6E72}" srcId="{A1F0E7C4-C1B3-4451-96CD-3A1D361F8AAE}" destId="{A892A108-8AE7-40CD-9614-C9CE1711E74B}" srcOrd="1" destOrd="0" parTransId="{24A6D014-D439-497A-A3C5-A577C00FF1B0}" sibTransId="{E51DE481-0E09-4F7C-982F-5F6F57C3687C}"/>
    <dgm:cxn modelId="{7F15C223-1754-473F-8506-FD0B71398A20}" type="presOf" srcId="{E67F83AF-C73B-4F97-B4A2-589437708226}" destId="{13BBD197-D665-42A2-943B-1F0D66F737FE}" srcOrd="0" destOrd="2" presId="urn:microsoft.com/office/officeart/2005/8/layout/hList6"/>
    <dgm:cxn modelId="{FFB98A29-4661-4094-AA50-AEA520EBDBF6}" srcId="{98C2D375-2B0B-4954-AF7A-6C468D974158}" destId="{DFD1A624-490B-4086-B751-DCBF90289CE7}" srcOrd="0" destOrd="0" parTransId="{47F2EE29-677E-484F-9C58-8096C06D74D7}" sibTransId="{D9B444E0-B37A-49F3-A5EE-BE0A5C4A63B2}"/>
    <dgm:cxn modelId="{20095234-3103-4B86-AEA0-795E5147A15E}" type="presOf" srcId="{91D877C9-637D-42CE-AC2F-572DAA58F207}" destId="{8B021CB0-45C0-4D8F-968F-D6E18143F06A}" srcOrd="0" destOrd="5" presId="urn:microsoft.com/office/officeart/2005/8/layout/hList6"/>
    <dgm:cxn modelId="{92E70539-2ED7-4FFA-BC03-1EB730C6134D}" type="presOf" srcId="{8B57F6C2-83AF-4344-82BA-68CCEB327FED}" destId="{FF660B4D-C979-4431-AB87-8869FE03DB28}" srcOrd="0" destOrd="12" presId="urn:microsoft.com/office/officeart/2005/8/layout/hList6"/>
    <dgm:cxn modelId="{95E8253A-ED0C-46F6-9BA2-C7FE67742EC4}" type="presOf" srcId="{211DDF2F-6D39-4312-A831-F6E9BDA74EC0}" destId="{F58C8037-AF98-4F86-85C7-30C3A95289D0}" srcOrd="0" destOrd="0" presId="urn:microsoft.com/office/officeart/2005/8/layout/hList6"/>
    <dgm:cxn modelId="{4C46853A-4E0A-48E4-9CA4-F4C1A284B983}" srcId="{A1F0E7C4-C1B3-4451-96CD-3A1D361F8AAE}" destId="{91D877C9-637D-42CE-AC2F-572DAA58F207}" srcOrd="4" destOrd="0" parTransId="{D7B94E82-D2A6-43F7-A304-3CF3C4A1533A}" sibTransId="{0CFA0821-92EA-4F54-BE51-9BF26CFDE07C}"/>
    <dgm:cxn modelId="{7446645B-0046-4B6A-9769-0F0DBE215F27}" type="presOf" srcId="{488BF899-4C91-4212-BD42-8655EEB119D3}" destId="{8B021CB0-45C0-4D8F-968F-D6E18143F06A}" srcOrd="0" destOrd="3" presId="urn:microsoft.com/office/officeart/2005/8/layout/hList6"/>
    <dgm:cxn modelId="{D3C83E62-4EF4-4129-A216-14550740189C}" srcId="{98C2D375-2B0B-4954-AF7A-6C468D974158}" destId="{5E475705-761B-4392-8AC8-3CF45049F7A9}" srcOrd="8" destOrd="0" parTransId="{9E53D73D-5882-47C9-841A-BAC0CE2096A5}" sibTransId="{F998493A-ED70-494D-ACF5-B5E1B8915080}"/>
    <dgm:cxn modelId="{CED02463-6D53-431D-91BE-21AA30EA9BFB}" srcId="{A1F0E7C4-C1B3-4451-96CD-3A1D361F8AAE}" destId="{CAADA5A4-5EE8-44B3-AB99-6F73B0360E37}" srcOrd="7" destOrd="0" parTransId="{8E4D3087-EADD-4D55-A029-FC2BD14465A2}" sibTransId="{91A315D9-AC3F-41DF-B217-C1FD68A0E7C3}"/>
    <dgm:cxn modelId="{C370FF63-866B-4120-83BF-0E5FF8B7FECF}" srcId="{98C2D375-2B0B-4954-AF7A-6C468D974158}" destId="{0A9FE56D-6436-44DC-8D2B-131CBDCAB74D}" srcOrd="4" destOrd="0" parTransId="{6FB145D8-5311-48AB-8E1B-D6AF4E5B7480}" sibTransId="{133976D4-5744-4616-A6B6-B416A6A9E413}"/>
    <dgm:cxn modelId="{B6628067-A9B1-4F36-8290-ECB4B5C07C20}" srcId="{A1F0E7C4-C1B3-4451-96CD-3A1D361F8AAE}" destId="{F6A5CA45-3E4B-4DC0-B57B-B5C2FE6C5235}" srcOrd="8" destOrd="0" parTransId="{1DA1C623-B899-472E-84E8-ABFD8CA9881A}" sibTransId="{08C9EC23-BDFF-42FF-80F8-68412C9CA382}"/>
    <dgm:cxn modelId="{C73B4A48-E1C0-46C1-80EA-8C42C27D4A26}" srcId="{98C2D375-2B0B-4954-AF7A-6C468D974158}" destId="{F638116B-A77F-4E9C-8982-734137BD7980}" srcOrd="7" destOrd="0" parTransId="{C7BA7210-92CB-4A44-9AF3-06C0BF4E3E56}" sibTransId="{04B8BE70-E0F7-439E-96D9-AD63A58A727F}"/>
    <dgm:cxn modelId="{B219ED49-82C8-4BFB-A609-2952A814E698}" type="presOf" srcId="{A892A108-8AE7-40CD-9614-C9CE1711E74B}" destId="{8B021CB0-45C0-4D8F-968F-D6E18143F06A}" srcOrd="0" destOrd="2" presId="urn:microsoft.com/office/officeart/2005/8/layout/hList6"/>
    <dgm:cxn modelId="{CBAB004B-879F-47C4-B8BD-B47597BC3302}" srcId="{A1F0E7C4-C1B3-4451-96CD-3A1D361F8AAE}" destId="{5BD255C5-7217-44F5-918B-2A2C95B260CC}" srcOrd="6" destOrd="0" parTransId="{0C3F2635-7DDC-4957-B37B-FBF7A0EDE441}" sibTransId="{475CCA53-7A9B-43EB-A40A-61830F3F07AC}"/>
    <dgm:cxn modelId="{F283854C-1F4A-48B9-ABED-52AC7ACAA478}" srcId="{F275C804-75C6-49EB-A362-FAAB22FD4F60}" destId="{27C7640F-C99E-412E-A6CB-EC80991636CD}" srcOrd="0" destOrd="0" parTransId="{AED3F58C-9911-4E88-8E37-0A10730D0E8B}" sibTransId="{1F60E88D-9285-444D-930F-8C255FE6A13E}"/>
    <dgm:cxn modelId="{D347A66D-ADA5-4AA2-8AE8-AE8249D9C1C4}" srcId="{211DDF2F-6D39-4312-A831-F6E9BDA74EC0}" destId="{F275C804-75C6-49EB-A362-FAAB22FD4F60}" srcOrd="2" destOrd="0" parTransId="{37A8AB5C-B74A-4C4B-9C4B-CAD8EC543598}" sibTransId="{CAABF5E3-2A94-4A0D-8381-B35148F249FF}"/>
    <dgm:cxn modelId="{A9E3D24F-07D1-4CD5-B81B-774844AC418A}" type="presOf" srcId="{0A9FE56D-6436-44DC-8D2B-131CBDCAB74D}" destId="{FF660B4D-C979-4431-AB87-8869FE03DB28}" srcOrd="0" destOrd="5" presId="urn:microsoft.com/office/officeart/2005/8/layout/hList6"/>
    <dgm:cxn modelId="{785C3073-03BD-48F4-80D8-317625114A30}" srcId="{98C2D375-2B0B-4954-AF7A-6C468D974158}" destId="{FB512767-F6F2-4ACC-8B9C-B7BA0F3B7EFF}" srcOrd="1" destOrd="0" parTransId="{815CB339-CEC5-4AE7-AFE5-4B8375702830}" sibTransId="{E0E6930D-D38E-4030-9693-6F0F74FB2156}"/>
    <dgm:cxn modelId="{4A402756-FA90-49EB-B6A8-3932B4734952}" srcId="{F275C804-75C6-49EB-A362-FAAB22FD4F60}" destId="{E67F83AF-C73B-4F97-B4A2-589437708226}" srcOrd="1" destOrd="0" parTransId="{A7971325-C772-4D81-9E86-FDEC6A1606D6}" sibTransId="{35FB9573-2032-4C6C-A9C6-30EC54475684}"/>
    <dgm:cxn modelId="{D2C32756-E488-4FA3-8A06-C97147FBFC47}" srcId="{98C2D375-2B0B-4954-AF7A-6C468D974158}" destId="{B0F6B3B4-5BBB-4FA9-B702-2D4720BC135A}" srcOrd="12" destOrd="0" parTransId="{7C3B0156-969C-4399-83DB-A23A3D6456C8}" sibTransId="{1D89EAEE-684C-4BF7-BC72-74E61DC46C1B}"/>
    <dgm:cxn modelId="{7903A077-69C0-490E-9A79-245039A5D9AB}" type="presOf" srcId="{17B25941-4635-4C87-8827-131776F58564}" destId="{FF660B4D-C979-4431-AB87-8869FE03DB28}" srcOrd="0" destOrd="7" presId="urn:microsoft.com/office/officeart/2005/8/layout/hList6"/>
    <dgm:cxn modelId="{C01C9578-3F53-4827-8E7B-B670FA8426F1}" srcId="{98C2D375-2B0B-4954-AF7A-6C468D974158}" destId="{18084E3A-096C-4266-9A22-03D7C8B9B56A}" srcOrd="10" destOrd="0" parTransId="{AF40E76B-00AC-4F0D-8872-50E95073B63B}" sibTransId="{C0657081-238A-4E95-B300-DB196F207639}"/>
    <dgm:cxn modelId="{3098DF59-125D-487F-8128-FBC344A76A28}" srcId="{F275C804-75C6-49EB-A362-FAAB22FD4F60}" destId="{33D55FB9-6BA4-4A00-A837-61215B0160E4}" srcOrd="3" destOrd="0" parTransId="{121285AF-6C67-4113-BA69-942811CD0A3F}" sibTransId="{BB69983B-44B5-4A49-8FBE-E3CAFAB100A1}"/>
    <dgm:cxn modelId="{16881288-5668-4548-819C-3D693E46158B}" srcId="{98C2D375-2B0B-4954-AF7A-6C468D974158}" destId="{0414D894-686C-4925-B860-80EC1D82E931}" srcOrd="9" destOrd="0" parTransId="{061B2227-D437-406F-9038-A897F62D7764}" sibTransId="{C00FA8B4-DBF5-4734-AC22-15E07298E913}"/>
    <dgm:cxn modelId="{5A722288-6C59-4639-A9C9-4D20AB5FF9DE}" type="presOf" srcId="{AD72D06F-3F10-4783-8805-A2E0F93CCB0D}" destId="{13BBD197-D665-42A2-943B-1F0D66F737FE}" srcOrd="0" destOrd="8" presId="urn:microsoft.com/office/officeart/2005/8/layout/hList6"/>
    <dgm:cxn modelId="{E981AB8C-0C43-4242-8F33-6BB460C008BC}" type="presOf" srcId="{B0F6B3B4-5BBB-4FA9-B702-2D4720BC135A}" destId="{FF660B4D-C979-4431-AB87-8869FE03DB28}" srcOrd="0" destOrd="13" presId="urn:microsoft.com/office/officeart/2005/8/layout/hList6"/>
    <dgm:cxn modelId="{91CB7E8F-7360-4DDE-BCC6-9B06FC36DD73}" type="presOf" srcId="{4025A6BD-95B9-4F1C-BA25-57281A59DEF9}" destId="{FF660B4D-C979-4431-AB87-8869FE03DB28}" srcOrd="0" destOrd="4" presId="urn:microsoft.com/office/officeart/2005/8/layout/hList6"/>
    <dgm:cxn modelId="{5FBE4893-7309-41A2-8616-FB681EB85350}" type="presOf" srcId="{9486F286-708C-40B1-BAB5-745245FCD856}" destId="{13BBD197-D665-42A2-943B-1F0D66F737FE}" srcOrd="0" destOrd="7" presId="urn:microsoft.com/office/officeart/2005/8/layout/hList6"/>
    <dgm:cxn modelId="{7BC57293-1659-43A7-915C-373F78E98BB6}" type="presOf" srcId="{DA53DDD9-546C-4EF7-9FCE-96302FABCFAC}" destId="{13BBD197-D665-42A2-943B-1F0D66F737FE}" srcOrd="0" destOrd="3" presId="urn:microsoft.com/office/officeart/2005/8/layout/hList6"/>
    <dgm:cxn modelId="{62A6E19C-98D6-487F-AFE9-3490A5E8A469}" type="presOf" srcId="{33D55FB9-6BA4-4A00-A837-61215B0160E4}" destId="{13BBD197-D665-42A2-943B-1F0D66F737FE}" srcOrd="0" destOrd="4" presId="urn:microsoft.com/office/officeart/2005/8/layout/hList6"/>
    <dgm:cxn modelId="{3C4096A0-526E-4AEB-BE6B-EDE320625B24}" srcId="{F275C804-75C6-49EB-A362-FAAB22FD4F60}" destId="{DA53DDD9-546C-4EF7-9FCE-96302FABCFAC}" srcOrd="2" destOrd="0" parTransId="{D4F5AD22-7E4B-4538-A3A7-AA1E8EAD68B8}" sibTransId="{8EBF20D4-AB0C-4ADA-B678-6111D8B93D9B}"/>
    <dgm:cxn modelId="{ED58F7A0-22A2-4F08-A77E-7EC09AA236EA}" srcId="{98C2D375-2B0B-4954-AF7A-6C468D974158}" destId="{CA8383D2-07CF-4B08-B69C-85E34FC66A4E}" srcOrd="2" destOrd="0" parTransId="{278CBFE4-A6CC-42C2-8B85-18AB17C79495}" sibTransId="{C0DA7870-47B5-40F9-945E-DB0C922E31EF}"/>
    <dgm:cxn modelId="{EAD463A6-6FD9-42ED-A8B7-AD5DC435549D}" srcId="{A1F0E7C4-C1B3-4451-96CD-3A1D361F8AAE}" destId="{CD16A74E-B800-417C-B371-E5824DA0BA5D}" srcOrd="3" destOrd="0" parTransId="{640AC2B8-4AEA-44F6-BCCE-138AB88A1262}" sibTransId="{D44E5939-6CD4-4489-9424-3EFF9CE9E372}"/>
    <dgm:cxn modelId="{86E932A7-CC71-4C5F-9D4D-5D3BE6D819B0}" srcId="{A1F0E7C4-C1B3-4451-96CD-3A1D361F8AAE}" destId="{D30C6995-B721-463A-8B41-27078AC13902}" srcOrd="0" destOrd="0" parTransId="{212D19FF-926A-4882-9183-2DD75220FC00}" sibTransId="{BE42B859-61DD-400A-B253-03681FBD838E}"/>
    <dgm:cxn modelId="{A07AEFB7-F2F9-4546-BE4C-D605F2565532}" type="presOf" srcId="{0FCF1158-B3DC-4E66-BB86-DF0EFF670DC1}" destId="{8B021CB0-45C0-4D8F-968F-D6E18143F06A}" srcOrd="0" destOrd="6" presId="urn:microsoft.com/office/officeart/2005/8/layout/hList6"/>
    <dgm:cxn modelId="{3A7E05C1-B07B-4204-83E4-F052176F21EE}" srcId="{211DDF2F-6D39-4312-A831-F6E9BDA74EC0}" destId="{A1F0E7C4-C1B3-4451-96CD-3A1D361F8AAE}" srcOrd="1" destOrd="0" parTransId="{7BB4C49D-D5E8-45CA-8D63-B390A2CF9773}" sibTransId="{0E782C28-7B2C-4A16-B3D9-2A3B94F81B13}"/>
    <dgm:cxn modelId="{3C9A73C2-A559-40C2-A4E5-11670961897C}" type="presOf" srcId="{DFD1A624-490B-4086-B751-DCBF90289CE7}" destId="{FF660B4D-C979-4431-AB87-8869FE03DB28}" srcOrd="0" destOrd="1" presId="urn:microsoft.com/office/officeart/2005/8/layout/hList6"/>
    <dgm:cxn modelId="{57BAB7C8-284A-45B5-880A-EF4A1714F159}" srcId="{F275C804-75C6-49EB-A362-FAAB22FD4F60}" destId="{500BE7C3-2197-4874-866B-417CF1AED2D1}" srcOrd="4" destOrd="0" parTransId="{B908C477-6AFB-4F8A-A214-826D6E59DB0D}" sibTransId="{68C54554-77BA-4DBF-86EE-25590A010300}"/>
    <dgm:cxn modelId="{6916DFC8-F820-430F-8B4F-5E04FFF6FAC4}" type="presOf" srcId="{A1F0E7C4-C1B3-4451-96CD-3A1D361F8AAE}" destId="{8B021CB0-45C0-4D8F-968F-D6E18143F06A}" srcOrd="0" destOrd="0" presId="urn:microsoft.com/office/officeart/2005/8/layout/hList6"/>
    <dgm:cxn modelId="{9862D0CC-C280-4A2F-9269-829E642744C6}" type="presOf" srcId="{F262FF55-AA57-4065-9714-CFFCBA9FB1B0}" destId="{13BBD197-D665-42A2-943B-1F0D66F737FE}" srcOrd="0" destOrd="6" presId="urn:microsoft.com/office/officeart/2005/8/layout/hList6"/>
    <dgm:cxn modelId="{6A84ECCE-25C6-45E9-9254-EF6CC3AC9646}" srcId="{F275C804-75C6-49EB-A362-FAAB22FD4F60}" destId="{AD72D06F-3F10-4783-8805-A2E0F93CCB0D}" srcOrd="7" destOrd="0" parTransId="{03BE0320-024B-4539-BB45-9C5B84A26331}" sibTransId="{5781B939-0545-4C0B-BF88-2E95A050CAA9}"/>
    <dgm:cxn modelId="{2839F3CF-AF08-4E5E-A159-A1AB52CB5503}" type="presOf" srcId="{D30C6995-B721-463A-8B41-27078AC13902}" destId="{8B021CB0-45C0-4D8F-968F-D6E18143F06A}" srcOrd="0" destOrd="1" presId="urn:microsoft.com/office/officeart/2005/8/layout/hList6"/>
    <dgm:cxn modelId="{DD8AB4D4-1522-4B67-B19B-1FAFA7839DCB}" type="presOf" srcId="{18084E3A-096C-4266-9A22-03D7C8B9B56A}" destId="{FF660B4D-C979-4431-AB87-8869FE03DB28}" srcOrd="0" destOrd="11" presId="urn:microsoft.com/office/officeart/2005/8/layout/hList6"/>
    <dgm:cxn modelId="{F01F86D5-4437-4603-9E7D-9DF35AFFD089}" type="presOf" srcId="{F638116B-A77F-4E9C-8982-734137BD7980}" destId="{FF660B4D-C979-4431-AB87-8869FE03DB28}" srcOrd="0" destOrd="8" presId="urn:microsoft.com/office/officeart/2005/8/layout/hList6"/>
    <dgm:cxn modelId="{C9C5FCD6-F87B-4CCA-918D-822E79206245}" type="presOf" srcId="{500BE7C3-2197-4874-866B-417CF1AED2D1}" destId="{13BBD197-D665-42A2-943B-1F0D66F737FE}" srcOrd="0" destOrd="5" presId="urn:microsoft.com/office/officeart/2005/8/layout/hList6"/>
    <dgm:cxn modelId="{CE4DD8D9-B474-4A91-9444-9C83829A71DB}" srcId="{211DDF2F-6D39-4312-A831-F6E9BDA74EC0}" destId="{98C2D375-2B0B-4954-AF7A-6C468D974158}" srcOrd="0" destOrd="0" parTransId="{8F0FA2A9-60C3-453B-A3FB-A9108686CD3E}" sibTransId="{0EBFB3B0-351F-42F8-A935-5ABDED43689D}"/>
    <dgm:cxn modelId="{0BCEB1DD-CB84-4465-9A6D-ACB1B079C641}" type="presOf" srcId="{0414D894-686C-4925-B860-80EC1D82E931}" destId="{FF660B4D-C979-4431-AB87-8869FE03DB28}" srcOrd="0" destOrd="10" presId="urn:microsoft.com/office/officeart/2005/8/layout/hList6"/>
    <dgm:cxn modelId="{EB0825DE-56F6-4EE0-828E-AF8BEDFF1A30}" type="presOf" srcId="{CAADA5A4-5EE8-44B3-AB99-6F73B0360E37}" destId="{8B021CB0-45C0-4D8F-968F-D6E18143F06A}" srcOrd="0" destOrd="8" presId="urn:microsoft.com/office/officeart/2005/8/layout/hList6"/>
    <dgm:cxn modelId="{8D27BBE2-D634-41E1-BFB7-01DC8190C3F9}" type="presOf" srcId="{98C2D375-2B0B-4954-AF7A-6C468D974158}" destId="{FF660B4D-C979-4431-AB87-8869FE03DB28}" srcOrd="0" destOrd="0" presId="urn:microsoft.com/office/officeart/2005/8/layout/hList6"/>
    <dgm:cxn modelId="{D804A3E3-11BB-47F7-840C-703F6F516FF8}" srcId="{98C2D375-2B0B-4954-AF7A-6C468D974158}" destId="{4025A6BD-95B9-4F1C-BA25-57281A59DEF9}" srcOrd="3" destOrd="0" parTransId="{91CF64D7-DFBD-46C1-89F7-523BA6DA4C52}" sibTransId="{F75F125D-D457-41C5-9D02-CD92AB97B365}"/>
    <dgm:cxn modelId="{12F57BEA-A581-4BBD-8DE5-282A1BAF0BB2}" srcId="{98C2D375-2B0B-4954-AF7A-6C468D974158}" destId="{04A4F0EB-EC1B-4867-89EC-C1C59442F3D7}" srcOrd="5" destOrd="0" parTransId="{5AC1773F-0C10-471D-B45F-207929DE4B0E}" sibTransId="{0F62CC97-6FE7-4A66-A761-F30DF6BC8350}"/>
    <dgm:cxn modelId="{02B477FB-F42E-40A1-890C-8F44C881BA8D}" srcId="{F275C804-75C6-49EB-A362-FAAB22FD4F60}" destId="{F262FF55-AA57-4065-9714-CFFCBA9FB1B0}" srcOrd="5" destOrd="0" parTransId="{FBEF113C-15EF-42AD-99D4-B18A4E2C0D0F}" sibTransId="{52829730-D489-4BDC-9938-DBD57DCDEF6F}"/>
    <dgm:cxn modelId="{E660C9FB-2BEC-427C-B265-4840F52BB879}" srcId="{A1F0E7C4-C1B3-4451-96CD-3A1D361F8AAE}" destId="{488BF899-4C91-4212-BD42-8655EEB119D3}" srcOrd="2" destOrd="0" parTransId="{8CA808B8-F69F-4B11-A84C-FAFD6F9B2047}" sibTransId="{4294F32B-7030-4574-8160-4913D312474B}"/>
    <dgm:cxn modelId="{37D09D06-8899-40B4-A11E-6292BCA92110}" type="presParOf" srcId="{F58C8037-AF98-4F86-85C7-30C3A95289D0}" destId="{FF660B4D-C979-4431-AB87-8869FE03DB28}" srcOrd="0" destOrd="0" presId="urn:microsoft.com/office/officeart/2005/8/layout/hList6"/>
    <dgm:cxn modelId="{4414CA21-2F1B-4157-9A31-152E8ADF4091}" type="presParOf" srcId="{F58C8037-AF98-4F86-85C7-30C3A95289D0}" destId="{1B296B3A-C418-4285-9B96-93D95A37810F}" srcOrd="1" destOrd="0" presId="urn:microsoft.com/office/officeart/2005/8/layout/hList6"/>
    <dgm:cxn modelId="{FC7016EF-44FA-4E90-8645-4F37D7728D14}" type="presParOf" srcId="{F58C8037-AF98-4F86-85C7-30C3A95289D0}" destId="{8B021CB0-45C0-4D8F-968F-D6E18143F06A}" srcOrd="2" destOrd="0" presId="urn:microsoft.com/office/officeart/2005/8/layout/hList6"/>
    <dgm:cxn modelId="{ED19E061-482C-4A13-91E0-7F0524277C6E}" type="presParOf" srcId="{F58C8037-AF98-4F86-85C7-30C3A95289D0}" destId="{0059BD1B-BF12-4424-A1EE-BEF8CE1C5828}" srcOrd="3" destOrd="0" presId="urn:microsoft.com/office/officeart/2005/8/layout/hList6"/>
    <dgm:cxn modelId="{5BA7F329-7402-4400-A1D7-167B3629F7B5}" type="presParOf" srcId="{F58C8037-AF98-4F86-85C7-30C3A95289D0}" destId="{13BBD197-D665-42A2-943B-1F0D66F737FE}" srcOrd="4" destOrd="0" presId="urn:microsoft.com/office/officeart/2005/8/layout/hList6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FF660B4D-C979-4431-AB87-8869FE03DB28}">
      <dsp:nvSpPr>
        <dsp:cNvPr id="0" name=""/>
        <dsp:cNvSpPr/>
      </dsp:nvSpPr>
      <dsp:spPr>
        <a:xfrm rot="16200000">
          <a:off x="-763345" y="764032"/>
          <a:ext cx="3314700" cy="1786635"/>
        </a:xfrm>
        <a:prstGeom prst="flowChartManualOperation">
          <a:avLst/>
        </a:prstGeom>
        <a:gradFill rotWithShape="0">
          <a:gsLst>
            <a:gs pos="0">
              <a:schemeClr val="accent1">
                <a:shade val="50000"/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shade val="50000"/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shade val="50000"/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69850" tIns="0" rIns="69850" bIns="0" numCol="1" spcCol="1270" anchor="t" anchorCtr="0">
          <a:noAutofit/>
        </a:bodyPr>
        <a:lstStyle/>
        <a:p>
          <a:pPr marL="0" lvl="0" indent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1" u="sng" kern="1200"/>
            <a:t>Scoping Review</a:t>
          </a: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800" kern="1200"/>
            <a:t>Operational cost</a:t>
          </a: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800" kern="1200"/>
            <a:t>Cost to use PROM</a:t>
          </a: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800" kern="1200"/>
            <a:t>License</a:t>
          </a: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800" kern="1200"/>
            <a:t>Regulatory approval</a:t>
          </a: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800" kern="1200"/>
            <a:t>Duration</a:t>
          </a: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800" kern="1200"/>
            <a:t>Recall period</a:t>
          </a: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800" kern="1200"/>
            <a:t>Alternative format</a:t>
          </a: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800" kern="1200"/>
            <a:t>Mixed modes of administration</a:t>
          </a: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800" kern="1200"/>
            <a:t>Minimal important difference</a:t>
          </a: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800" kern="1200"/>
            <a:t>Validated translations</a:t>
          </a: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800" kern="1200"/>
            <a:t>Comprehensible</a:t>
          </a: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800" kern="1200"/>
            <a:t>Comprehensive</a:t>
          </a: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800" kern="1200"/>
            <a:t>Electronic device compatibility</a:t>
          </a:r>
        </a:p>
      </dsp:txBody>
      <dsp:txXfrm rot="5400000">
        <a:off x="687" y="662940"/>
        <a:ext cx="1786635" cy="1988820"/>
      </dsp:txXfrm>
    </dsp:sp>
    <dsp:sp modelId="{8B021CB0-45C0-4D8F-968F-D6E18143F06A}">
      <dsp:nvSpPr>
        <dsp:cNvPr id="0" name=""/>
        <dsp:cNvSpPr/>
      </dsp:nvSpPr>
      <dsp:spPr>
        <a:xfrm rot="16200000">
          <a:off x="1157287" y="764032"/>
          <a:ext cx="3314700" cy="1786635"/>
        </a:xfrm>
        <a:prstGeom prst="flowChartManualOperation">
          <a:avLst/>
        </a:prstGeom>
        <a:gradFill rotWithShape="0">
          <a:gsLst>
            <a:gs pos="0">
              <a:schemeClr val="accent1">
                <a:shade val="50000"/>
                <a:hueOff val="393099"/>
                <a:satOff val="-41319"/>
                <a:lumOff val="35655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shade val="50000"/>
                <a:hueOff val="393099"/>
                <a:satOff val="-41319"/>
                <a:lumOff val="35655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shade val="50000"/>
                <a:hueOff val="393099"/>
                <a:satOff val="-41319"/>
                <a:lumOff val="35655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69850" tIns="0" rIns="69850" bIns="0" numCol="1" spcCol="1270" anchor="t" anchorCtr="0">
          <a:noAutofit/>
        </a:bodyPr>
        <a:lstStyle/>
        <a:p>
          <a:pPr marL="0" lvl="0" indent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1" u="sng" kern="1200"/>
            <a:t>1st Modified Delphi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900" kern="1200"/>
            <a:t>Cost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900" kern="1200"/>
            <a:t>License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900" kern="1200"/>
            <a:t>Comprehensible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900" kern="1200"/>
            <a:t>Validated translations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900" kern="1200"/>
            <a:t>Duration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900" kern="1200"/>
            <a:t>Comprehensiveness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900" kern="1200"/>
            <a:t>Alternative format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900" kern="1200"/>
            <a:t>Electronic device compatibility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900" kern="1200"/>
            <a:t>Minimal Important Difference</a:t>
          </a:r>
        </a:p>
      </dsp:txBody>
      <dsp:txXfrm rot="5400000">
        <a:off x="1921319" y="662940"/>
        <a:ext cx="1786635" cy="1988820"/>
      </dsp:txXfrm>
    </dsp:sp>
    <dsp:sp modelId="{13BBD197-D665-42A2-943B-1F0D66F737FE}">
      <dsp:nvSpPr>
        <dsp:cNvPr id="0" name=""/>
        <dsp:cNvSpPr/>
      </dsp:nvSpPr>
      <dsp:spPr>
        <a:xfrm rot="16200000">
          <a:off x="3077920" y="764032"/>
          <a:ext cx="3314700" cy="1786635"/>
        </a:xfrm>
        <a:prstGeom prst="flowChartManualOperation">
          <a:avLst/>
        </a:prstGeom>
        <a:gradFill rotWithShape="0">
          <a:gsLst>
            <a:gs pos="0">
              <a:schemeClr val="accent1">
                <a:shade val="50000"/>
                <a:hueOff val="393099"/>
                <a:satOff val="-41319"/>
                <a:lumOff val="35655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shade val="50000"/>
                <a:hueOff val="393099"/>
                <a:satOff val="-41319"/>
                <a:lumOff val="35655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shade val="50000"/>
                <a:hueOff val="393099"/>
                <a:satOff val="-41319"/>
                <a:lumOff val="35655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69850" tIns="0" rIns="69850" bIns="0" numCol="1" spcCol="1270" anchor="t" anchorCtr="0">
          <a:noAutofit/>
        </a:bodyPr>
        <a:lstStyle/>
        <a:p>
          <a:pPr marL="0" lvl="0" indent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1" u="sng" kern="1200"/>
            <a:t>2nd Modified Delphi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00" kern="1200"/>
            <a:t>Cost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00" kern="1200"/>
            <a:t>License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00" kern="1200"/>
            <a:t>Comprehensible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00" kern="1200"/>
            <a:t>Validated translations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00" kern="1200"/>
            <a:t>Duration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00" kern="1200"/>
            <a:t>Comprehensiveness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00" kern="1200"/>
            <a:t>Electronic device compatibility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00" kern="1200"/>
            <a:t>Minimal Important Difference</a:t>
          </a:r>
        </a:p>
      </dsp:txBody>
      <dsp:txXfrm rot="5400000">
        <a:off x="3841952" y="662940"/>
        <a:ext cx="1786635" cy="198882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List6">
  <dgm:title val=""/>
  <dgm:desc val=""/>
  <dgm:catLst>
    <dgm:cat type="list" pri="18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Name0">
    <dgm:varLst>
      <dgm:dir/>
      <dgm:resizeHandles val="exact"/>
    </dgm:varLst>
    <dgm:choose name="Name1">
      <dgm:if name="Name2" func="var" arg="dir" op="equ" val="norm">
        <dgm:alg type="lin"/>
      </dgm:if>
      <dgm:else name="Name3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h" for="ch" ptType="node" refType="h"/>
      <dgm:constr type="w" for="ch" ptType="node" refType="w"/>
      <dgm:constr type="primFontSz" for="ch" ptType="node" op="equ"/>
      <dgm:constr type="w" for="ch" forName="sibTrans" refType="w" fact="0.075"/>
    </dgm:constrLst>
    <dgm:ruleLst/>
    <dgm:forEach name="nodesForEach" axis="ch" ptType="node">
      <dgm:layoutNode name="node">
        <dgm:varLst>
          <dgm:bulletEnabled val="1"/>
        </dgm:varLst>
        <dgm:alg type="tx"/>
        <dgm:choose name="Name4">
          <dgm:if name="Name5" func="var" arg="dir" op="equ" val="norm">
            <dgm:shape xmlns:r="http://schemas.openxmlformats.org/officeDocument/2006/relationships" rot="-90" type="flowChartManualOperation" r:blip="">
              <dgm:adjLst/>
            </dgm:shape>
          </dgm:if>
          <dgm:else name="Name6">
            <dgm:shape xmlns:r="http://schemas.openxmlformats.org/officeDocument/2006/relationships" rot="90" type="flowChartManualOperation" r:blip="">
              <dgm:adjLst/>
            </dgm:shape>
          </dgm:else>
        </dgm:choose>
        <dgm:presOf axis="desOrSelf" ptType="node"/>
        <dgm:constrLst>
          <dgm:constr type="primFontSz" val="65"/>
          <dgm:constr type="tMarg"/>
          <dgm:constr type="bMarg"/>
          <dgm:constr type="lMarg" refType="primFontSz" fact="0.5"/>
          <dgm:constr type="rMarg" refType="lMarg"/>
        </dgm:constrLst>
        <dgm:ruleLst>
          <dgm:rule type="primFontSz" val="5" fact="NaN" max="NaN"/>
        </dgm:ruleLst>
      </dgm:layoutNode>
      <dgm:forEach name="sibTransForEach" axis="followSib" ptType="sibTrans" cnt="1">
        <dgm:layoutNode name="sibTrans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5">
  <dgm:title val=""/>
  <dgm:desc val=""/>
  <dgm:catLst>
    <dgm:cat type="simple" pri="105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d Bhatty</dc:creator>
  <cp:keywords/>
  <dc:description/>
  <cp:lastModifiedBy>Asad Bhatty</cp:lastModifiedBy>
  <cp:revision>1</cp:revision>
  <dcterms:created xsi:type="dcterms:W3CDTF">2026-05-25T19:59:00Z</dcterms:created>
  <dcterms:modified xsi:type="dcterms:W3CDTF">2026-05-25T19:59:00Z</dcterms:modified>
</cp:coreProperties>
</file>